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36CDDC" w14:textId="72341641" w:rsidR="006019E5" w:rsidRPr="00AF43FA" w:rsidRDefault="006019E5" w:rsidP="00AF43FA">
      <w:pPr>
        <w:jc w:val="both"/>
      </w:pPr>
      <w:r w:rsidRPr="00AF43FA">
        <w:t>&gt;</w:t>
      </w:r>
      <w:r w:rsidR="00B87295" w:rsidRPr="00AF43FA">
        <w:t>GLYMA</w:t>
      </w:r>
      <w:r w:rsidRPr="00AF43FA">
        <w:t>.02G068000</w:t>
      </w:r>
    </w:p>
    <w:p w14:paraId="13843902" w14:textId="77777777" w:rsidR="006019E5" w:rsidRPr="00AF43FA" w:rsidRDefault="006019E5" w:rsidP="00AF43FA">
      <w:pPr>
        <w:jc w:val="both"/>
      </w:pPr>
      <w:r w:rsidRPr="00AF43FA">
        <w:t>ATGTATCAATAATTAAATAATTAAAAAAAATCATATTAATGATAAAAATAAGATAAATTTATTATTATCAACTAAATTAATTATTTTTCACAAATGAAAAATAATATGTTAACACTTACAAGTTAATTTCAACGCCAAGTGTATAGTGAAATCTTTTAATCCTCTCATCTAAACTAAAAATAGAAATTAGCTGTAATAGTTGCTACTCAAGTTTCAAGTCTCAAGTTTCAAATTGTTTATCTTGCCTTTGAATGAAGGATTTTAAATAAGGTAATTCATTTTTTAAGTGAATTTGAAATACTTTTATCATAATTTAGTTGTTTGGATACAAAATTTTAAAGAATTTACATTTACATCAATTTTTAAAAGAATTTTAATAAACTAAAACAGTAGGAATTAAAATTTCACTTAATTGGTAAAAATTTCAAATTGTCTCCTCTCATGCACATACCTTCGTTCTCTCTCTCTTCCACACGAAAATCATGGGCAATGTCATCAGATACACTTTCGCACCGGAGGTAATTGCATGAACGAGGATCCAAATCCAAAGCGGTGAAGTGAATGTTGCGGCGGCGAGAACTCGTGACACAGGTGTGAAGACCGTGAGGATGACGTAGATGAAGATAGCAGTGACGTTGGGGCGCTTCTAGTTGTTGTCGCAACAGAGGGCTACCAGAAATGTTGGCAGTGCAGTAGACAAGGACAAAGATCATGCCATCGAAGGCCTGTGCAATGCCGAGAAGGCCAATGCCGTCACATGGTCCGGTTTTTTTTTTGTGACCAATGACGATGGCGATGGTGCCGTAGAGGAAGAGAAGTGTGACGACAAACTCGACAATGAGGGCTTTGTAGAAGGACTAGAGCTTAATCTTAGCCAAGTCAATGAGGGGCGCTAATGGAGGGTCTACATAATCCTTCCTCTACTGGCTCATTTCCTTCGACATTCTCTCTCTCTCTCTCTCTCTCTCTCTCGTAGGAACAACAGATGGAATGAGAATGGATGAGGTAGGAGAGAAAACCATAGAAATATCTCCCCATAAACAACACCTCTAAATATAAGTCAAATCAAATCAAATTTCAAAGTTTTCGTTGAGTAAAAGGATGATCCGGTCCTTTTCTGGCCAGTGGTCTCTCATCTCAACCTAAATGTTTCCACTGTCGTCTTTATCCGGCCAAACACATACATGTCATAACTCACAACGTACAACTATTGCTTTGAAACAAAAAGAAAAAGCAATGCTATAATTCATACCCCAATGCAAAGTCATCCCTTTTCAATAAAATTATTTTAATTATTTAAATATTTTAAAAGACTATTATTTATTTTTATTTAATATTGAAATTTTAATTTTTAAATAAATATTTTAAAATGAAATTTTGAATTTCATAAAATTGAATTACTTTATCCAAACTAAAAAATTAAAATACAAAAGATTGAATTATTTTATCCAAACAAAATATTTATAAAATAAAAATAATTTAAATCAAGACAATTAAAATATTATATATTTAAATTTTTTAAATATTTTCAAATCTTTCATCCAAACACAAGACTAATCTTTTTTTTTTTCTCCTCTCTCTCCTCTTTTCTTTGCTTCTCGAATCTATGACAAATCCTCCGTTCATTTTGGACCAAGAAAAGAAAAGTCCCACACTCCTTCTTATTTTTTTTTAATAATAATAAAAATATTCAAATCTCTGATTTAATGACCCACGTCGATTAGCCATTATTTATAAAAGTTACCTTTTTTTAGATTAGATAAAAGTTACCTAAATTATTATTTATAAGATAACTCCCCATGATTTAAATCGGAGATATTCCAGTAAAAAAAATCAGATATATAAGTTTAATTGTTTTTGTTTAAAATTATCATATTATCCTTGTTTTTTAGGGGGGAATTTTTGGTTTTCTTATTTATTTATTTATTTATGTATACTACTTTGTTATACCGTTTTTGGTTTTTATCCACAATTTCTGTTTTTATAGTTTTTTTTTTCTT</w:t>
      </w:r>
    </w:p>
    <w:p w14:paraId="528BAB29" w14:textId="5980CB0A" w:rsidR="006019E5" w:rsidRPr="00AF43FA" w:rsidRDefault="006019E5" w:rsidP="00AF43FA">
      <w:pPr>
        <w:jc w:val="both"/>
      </w:pPr>
      <w:r w:rsidRPr="00AF43FA">
        <w:t>&gt;</w:t>
      </w:r>
      <w:r w:rsidR="00B87295" w:rsidRPr="00AF43FA">
        <w:t>GLYMA</w:t>
      </w:r>
      <w:r w:rsidRPr="00AF43FA">
        <w:t>.02G117100</w:t>
      </w:r>
    </w:p>
    <w:p w14:paraId="53322EE4" w14:textId="77777777" w:rsidR="006019E5" w:rsidRPr="00AF43FA" w:rsidRDefault="006019E5" w:rsidP="00AF43FA">
      <w:pPr>
        <w:jc w:val="both"/>
      </w:pPr>
      <w:r w:rsidRPr="00AF43FA">
        <w:t>CAAAAAATATATAAAAATTAGCATTGAAAATTAGTTTGCATGAGCATGATTGTAGGGTAAATAAAGAGCAAAAAAGAAGTTGAGACCTCTTCATCACACACCATGTATGTGCTAATTAATTCTTTATTCTTAATAATATTAAGAGTGTCCCACAAGCGCAAAACTCAGACCTTTATGATGGTATCCTTTGACGTAGAAGAAACTTAATTCAACAAAATATATCTATCAAAAGATATAAAAAAAATGTTTAATCAAATTTGTTAATTTTTAAAAGTAGAAAATTTCTGTACTTACTTCTTCATAGTTTTGTTGCAATTGGCATAATTTCTGGTGTGTGGACTAATGATAATAACCTGCAGCTTGAGGCGACTATGCAATTCAGTTTCGAAAGTTACTTTCAATTGGTTTGTGATTGGTGTCTTAGTGTTTAGGGCCAAGCTACATTGGACCACCTTAATAATGGTCCATTGTGGCCATAATAGTGGCCTTTTGATTGTGTACATTGGAACACTAGCACAAATGTGTTCCAAACCCCACACATAAAGGTCACAAACAAGATCCAAAAATCCGTGCATTTAAGCACTTCCATTATTGCATGCTCCTCACCCACTATCTCAGATTCTCAGCACTTTCATTTTCCTTCTCCGGACTCCGAAGCATCAATTCTTCATCCTCTGCCTCTCCATGTCATTCCCCTGTCCGAACCAGCCCTTCAAGTACGAGTACGGGATGAGGAAAAACCCATACACCAACAGATAAAGACTTTGAAGTACTTTACCTCTTTGTTGTCGCTGGCGGCAACAAGAGGAATCTTGTGAAGAAAAAAACAATCGAGTGAGGGAAACCACAAAGGAAACAAAGGGTAGTGAATATCACCGTGCTCAAGCCTACAAAGCCTTTCAAAATCTTCCTTCTGCTTGGAACCCTAGCTCTGATTACCTACCCATTTTAATAATTGGGGTTGGAGGAATAAAGGGTGTGGAAGGTTTAGTTTTTCTATTTTTAATTAGTGTTTCATTTGAGTACACCGAAAATCGTGGCGACATACAATGTCACAGGGAATAGTTGTTAGGAAGAAGGAAAAAGACAATATTATTGTTCAGATGGTACACTATAACACTGTAAGCATCATTAATAGTCCACAATTGATCATTTATTAAGGTGGTCCACTTTAATTTTGGCCTAATTTTCCAGGATTTCTTATGATCAAATATTTTTTTTCCAATAAAGTTTTAACTTAATGTGTTACAAAATAAATGAGGAGCTTATAAACTACTAAATATATACTTATAAAAAAATATAAAATATATTTTTTATCCTTTGAAATTTTTAAAG</w:t>
      </w:r>
      <w:r w:rsidRPr="00AF43FA">
        <w:lastRenderedPageBreak/>
        <w:t>TTCGATTTTTTTAATTTTTCTAAAAAAAAGTTTTAAATTTTTTTGTCCATTTTTCACCTCTCTAATTTTGAAAATTTTGTTTCATTTTTAAGAGTTATCTAAACTTTTTTTCATTTTTCTATAAAACTCTATCTAAAATATTTTAAAGGATTAAAGGTATTTTAAATTTAAAAGGATGAAAAATAGATTTCAAAATTAAAAGGACAAAAAAGTTTAGAGAGACTAAAGTCGATCTTTAAAATTTTTAAAAAACCAAAAACATATACTTGTAAAAAATATGCTATCAAAGGATTTAAGTTAGACAACCTTTTCTACAGAAAAACTACTAGTTTAAGGCTCTCATTGGATTGGTCAATAGAAATAGCATATGATTCATGAGTCTGTATGATATTTGTTTTCCCAAATTTCTTGTCCTTGTCAATTTTTAAAAAATTACATTTTTTTACTATCATCTAATTAATACCTTTATTTTTAACATATATATGTATATTTAATGCCACAAAAATATGTATATTTAATTATTTCACTTTATCATTTTTTTACAAAATATACTTTATCTGATAATTATATGAAGAAGCTAGTTAATCAAATAATTATACTAAATACTTCTAATTTAATTAACTAATTTATTGACTTCAGTTATGAACCCCTTCAGGAATAGGACC</w:t>
      </w:r>
    </w:p>
    <w:p w14:paraId="473DC95A" w14:textId="6335F85C" w:rsidR="006019E5" w:rsidRPr="00AF43FA" w:rsidRDefault="006019E5" w:rsidP="00AF43FA">
      <w:pPr>
        <w:jc w:val="both"/>
      </w:pPr>
      <w:r w:rsidRPr="00AF43FA">
        <w:t>&gt;</w:t>
      </w:r>
      <w:r w:rsidR="00B87295" w:rsidRPr="00AF43FA">
        <w:t>GLYMA</w:t>
      </w:r>
      <w:r w:rsidRPr="00AF43FA">
        <w:t>.02G280800</w:t>
      </w:r>
    </w:p>
    <w:p w14:paraId="28626A72" w14:textId="77777777" w:rsidR="006019E5" w:rsidRPr="00AF43FA" w:rsidRDefault="006019E5" w:rsidP="00AF43FA">
      <w:pPr>
        <w:jc w:val="both"/>
      </w:pPr>
      <w:r w:rsidRPr="00AF43FA">
        <w:t>CATGAACTTAATATGGGTAATAAGTTATAGCAAGTAAGGTTAAAAATCCCATATTCAATTTGAAATTTTAAAATGAGGCCCAAACTCACTAAAAGTTTGGTTTGTAACGTTTTTTCCACTTTTGAATCAAAACACAATCTGATCAAGCTAATGCTTAAAATTTGAAGTCCAAATCTTGCATTTCTTTAGCAAAATCCATGTGAAGTTAATTGACTACCACCTTTAGTGAAGATTAAATGAGAAGGGAATAAGATTGAATGGGAAGTGAAGAGTGAAAAATATATATTAAAATAGACAACACTTTTAAAAACTTAAAAATAAAAAACGTATTTTCAAATGAGTTAAAAAGGGTTTTGAAATTCATTTAAAAACTCCTTCAACCCTGTTTTATCCAAACAAACTTTATTTTCAAATTTTTGAAAGCAACAAACTAAAAACTCACAGCCACTTTAAATGCAACCTTAATTTTGTCTGTGTATTAATATTTGTTGTCTATCAAATGTTAATAGTATATTTTTTATTTTTTTAAAATTCTTAAAATTCATTTCCCCTTAATTTAAACAATTTATGTTTTCATTTAAATTAAAAAGAAAAACTTAAATAATGCACCTAATTCTTGGTTTATGGAGCATTTTGAAATATTTTCTTAATTGGTTGCCGACATTGGGCTACAATGGGTCATGTTAGATGCCCACATGTGATGTGAGTACTTACTGAATACTGAGTAAGACCAACACAAAGCTATTAGCAATGTCATATGTGATAGCCTCACATCAAGAAATCCTCACCAACCACCTAATACGAAACACGTGTCCACGTTACATTTGGCTACCATGGAACGATCCCCATAAGATGCTTCTTCAACACCACACCACACGGGAGCTTCAAGTGCACATGCACTAAGTCAACACGCATACTCACCTTAATTTTCCCGACACCATCACAAAAAAATTCAACACGCGGTACTATTTGTATTATTTTTTAACTTTGTTTTTTTTTTTTTATAAATAAAATGCCACAAGTTGTAAATTTTTATAAGATAAAGTTAGTGGATTATTTTAGGCAGTTTTATTTTGATTATGTGTGTAGGACGACAACCTATTAGACCAGGTTGTAACGTTCCCACTTGTTATTTTAAACCAATTTTGAATAGTATTAATTTTTTAAGTAAAACTTTATTTTTAATTGAAAAATATTATATCTAAAATATACTTAGGTTTTATCCTTTTCTCTTTCAAATTAGCCTCATCGAATTTTAATTTTAATTAGAACAACTTTTATTCTTTATGAAATGTTAAAATTTAAGCATATATAAAAAAATATTATTAAGAAATTTTTATTCATTACTTTGAGTAGCTAACTAGTTTCTCATGTTTTTTTTTTACAGTAACTAATTTCTTATGTTAGTAATGAAACATCCCGTGCAAAACCAAAATATAAATGTTAATTAATGCTTAATGAAGATAAAAAATATTAAAGTATATATTTCAAATTAAAGATACAAAAAATATTTAAAAAATAAATGTTTTTTACTAAATTAATTAACTTTTTCATTAAATAGGAAATATTATAATTATAAGCATTAAACAATGCCACATATTTTTATTGGTGTATTGATGAAATAAAAAAAAATTACAAGACTGAAAAGTCAGCATTAAACAATGCCATATACGTTATCACAAATCAAGGATTCTACTGTATTATAATACTCCTCAATTAGGTAACATTGTAAAAAGACTTCAATTGACCATATCAGGGCAAAGAGAATTCAATTAAAGGTTGCGTTAAAACTTTAAAAACTTGAATGCTTCCCTCGGAGAAAAAAAACGATTGGATTAGAACTTGCATGTTTCCTTTAAAGTCAGACCTTATATTCATTAATATGTCCGCAATAAATGCGAAAATTCTGAGCATACTACTATTAAAAAATGGTTAAAAATAACAAGTGGGGCCCTCACAGGTGGTGTAGAATAATAAGGTTGTGGTGGTACACACTCTAT</w:t>
      </w:r>
    </w:p>
    <w:p w14:paraId="629A6EB4" w14:textId="2D53EC2D" w:rsidR="006019E5" w:rsidRPr="00AF43FA" w:rsidRDefault="006019E5" w:rsidP="00AF43FA">
      <w:pPr>
        <w:jc w:val="both"/>
      </w:pPr>
      <w:r w:rsidRPr="00AF43FA">
        <w:t>&gt;</w:t>
      </w:r>
      <w:r w:rsidR="00B87295" w:rsidRPr="00AF43FA">
        <w:t>GLYMA</w:t>
      </w:r>
      <w:r w:rsidRPr="00AF43FA">
        <w:t>.02G285600</w:t>
      </w:r>
    </w:p>
    <w:p w14:paraId="5995E0AE" w14:textId="77777777" w:rsidR="006019E5" w:rsidRPr="00AF43FA" w:rsidRDefault="006019E5" w:rsidP="00AF43FA">
      <w:pPr>
        <w:jc w:val="both"/>
      </w:pPr>
      <w:r w:rsidRPr="00AF43FA">
        <w:t>AGGTGATAATAATCTTAGAAAAAAAAAATAAATCTAATCAATTCGATATATCTAGATTGTAGTTTTAAAATGCAAGTCAAATTTTTAATTAAAATTAAGTAAAAGTATTTCAAAGAATCCACGTTGGCTGATTTCCATTTGGAAGGTCTCCCTTAGAGATGCTAGAAAGGAATCCACGTTGAATGCTAGGTCACACGCTTTTTACTGTGTATTCAACATTTGAGATGCTATACTAGCATCTAATTTTGAGGTCTTCCCATATACTTTTAGTCTACTGTCTAAGACACCTGATTAGTGTTGGGTCCTAACATTTACATCAAGATTGCTTTTTCTAGTGTCAACAAAATTGGACTTTTTATGGTTGCAACCTGAAAAAAAAAAATTGAGAATTAAAACTAATGAAAATTGCATAAAAAATAATTTTTATGAACAATACAAAAAGAATATAATTATTAGATTTTAATTTTCTTATGACTAATAGCGAGACTTAATTTTCATGTAATTTTTATATTTTTTTATTCAAACTTAGTCGTTTCTAATAATTTTGTACATGAATCTAATAAGACATA</w:t>
      </w:r>
      <w:r w:rsidRPr="00AF43FA">
        <w:lastRenderedPageBreak/>
        <w:t>TTTTATGTATTGAATCAATAAAAAAAGATTCAAAATCATATAAGAAGATTCAAAATCGTATAAGAAAATAGTTTAAACTAATAAATATTAATTACTATTTATTAATTTTTATTAGTGAAAATAATCAAAATTGTTGAAACTATTTTAAGGGTTTACTTGAGAATAAATTAAATTGTTGAAGAAGGATCACATGTATATGACATGGCATGATCAAAATTAAATAAAAAACATGATTCTTTTGCCAAAACATTCTTAAATTTTATATAAAGCAAACAACAAACAAACTATATAGAATAAACTGGTATCACGTGACACCAGATTGCTTGAAAAACTCACCTATTTGTATGTTCCCCCATAACAGTGGCTTCTCCAGGTTCTGACATAAACTTTAAGTATTTGACAATATTGAAAGATAAAGCTACAGTGAAACCTACGTCAATATACATGTAACATTAAATAGAAAGGGGTGATATTAACTATTAAGGAATAAAATAAGATTACCATTAGAAGTTGCACGTAATGTGATCCTTTCTGCACAACACCAGCTTGTTCACTCTCAGTCTTGCCTTCTCCACTTGACCAAAGATCGTATTCCTTACCACTTGAAGTTAAACTTAAAACATTATTCTCATCGAATCATAAAAAGGCTTTTTCCATCAAATTGTTGTACGTAGTTTGCTTTTAGAACCACTATTTTAAATTAATTATGCGAGTTATTATTTGAATTATTTAAGTTATTTAATTATTTGAGTTACTATATTTACATTATTTCAGTTTCCAACCTAACTCACCATAGCTAACAAAAAATAGTAGAACAAGTACGAAAGAAAACATCAAATTAAAGATAAAAGAATTCTTATCTCTATCCACCGTAATCATTTTTAGCAAAATAAAATCAATCACAATCACTATTGTAAATCTTGACAATCTCTACTAATTAATTACTAGAATTTATTTTCAGCTTATTAACTAAATAGTTCGTTTGATTGTCAGTATAATAAGATAAAATATAATATGAGAGTAGAATAAGAATAAAATATGATAACGTAAAAAAGAAATATATGATAAGAGTACAATAAATTTTAATCTAATCAAATATTTGGTTTGCGACAGGCAACAAATCAATAATAAAGTAATATAGAAAAGATAAAATTATTGTTTCATTAAAATTACATATATTATGGAATATGAAATTATTAAAAAAATTATAACTAAATTATAGAAAATATATTTTGTTGGAGTAATATTCTTCAAAATATAAACAAATTATATAAGTTTTTAAAATTATAATTATTATTCAAATAATTTTCTTTAAAAATATTTGAATAAGTAATGATTTAATTTTTAATATTTTAATTAAGAATATAATTTAATTATTTTTCAAAATTATTCTCTCCCTATATATAAATTATTTTTCGTATATCAATGGCA</w:t>
      </w:r>
    </w:p>
    <w:p w14:paraId="65D965A0" w14:textId="79A06A15" w:rsidR="006019E5" w:rsidRPr="00AF43FA" w:rsidRDefault="006019E5" w:rsidP="00AF43FA">
      <w:pPr>
        <w:jc w:val="both"/>
      </w:pPr>
      <w:r w:rsidRPr="00AF43FA">
        <w:t>&gt;</w:t>
      </w:r>
      <w:r w:rsidR="00B87295" w:rsidRPr="00AF43FA">
        <w:t>GLYMA</w:t>
      </w:r>
      <w:r w:rsidRPr="00AF43FA">
        <w:t>.03G159400</w:t>
      </w:r>
    </w:p>
    <w:p w14:paraId="601C92F9" w14:textId="77777777" w:rsidR="006019E5" w:rsidRPr="00AF43FA" w:rsidRDefault="006019E5" w:rsidP="00AF43FA">
      <w:pPr>
        <w:jc w:val="both"/>
      </w:pPr>
      <w:r w:rsidRPr="00AF43FA">
        <w:t>AAAGATAGACCCAACATTTGAGACATAAGGTTCTACTTTTCAAATCTTAAATGTACGTACTCATTTACTTTCAATGCATTTTTCTTTACATTTCTTAGTTCAATTCTTATTTTCAGTCTCTTTTTATTTTATTTTTTGACTGGAAGTCTCTTTTTTATTTTCAATTTGCACTTATAATGTATATTTAAACACAAACTTAGAGTTAAAGAGAAGTTAATTGCCCTTCCCAAAATGTTTTTTTTATGAAAAATATTATAGACATTTTTTTCCACGTAAATACATACTCATGCACGTGACAACAACAAACTTCTCCATATTTGTATGAAATTGTTATATTTTAATTCAAGAAATACTACCAACATACTCTTGAATAATTTTTTTTTATTAATACTCTTATTTTATTAAATTTACATGGATCGTCTCATTAAATATGGGAATTTTATTCTCTATTTAGTAGATCTCATTTTAAAACTTTTTTGGGGGATATATATCTCATTTTCAAACTAATTGAATCCATATACTTTTAAGCAATAAAAAATGGGTTAAAAAGAGAATGTTAAAAAGTGACGAGCTCTTTGTTGTTCAAAAGTCACGGAAATTTGGAAAAGAAGACAAGAAGAATTCCTGCCTAATGGCTATGAAGTTAAACTCGAGCAAGGCTTATGACAAATTGAAACGAGTGTTTCAGATGAGTATATTGATGAGATATTTGAGCCTATATAAGGGGTCTCAGTGCAGGTAGTGTTGACTCGTATGTCCATGGCATTGTCAATTTCTATTTGGGCCATTGGCAATTTTCTGGTTTTAATAACTGTGACTTTTCTCCTGTCTATTGCAATATGGTTGCGGATATTCTTGTATAATTTGCCATGAGTCTTGATTTGGAAATTTGGTTAGAAACTCTGATAGCTAGTTTGATTGAGAAGATGAAAATAAAGAAAACGAAAATAGAGAAGAAATATTTGACCTAAAATAGAGTGTAAAAAATGTAAAAATCATATGAAACTCATCATATTTCTTCTCTATTTTTTTCATCTATTTCTCTATCAAATACACTCTAAGTTTCATTATTTTTATTTGGATTTCTGAGTTAAGTGATCTTTCAGTTTCTCATTTTCTTCTTAAAAAGTTGTATTTTATATATTTGTCGCATTTAACATGTTAAATAATGATATTTATTTTCATGAGTTATATAAAAATACAATTCTACCCATAAATATAATTATAAAGTACAATTCACTATTTTTTAAAAATAAAACCATCGAGCATGTGCACTAATCAATACAATTTTGTTTTAATAAAAAATTTCAATTACTTTGAATATACTATTATTGCAAAGAAAAGTTTTGTTGGCTATACTAATCACACTTGAAAAATATTCATAGCTATAATAAAAAAAGTAATAATCATGCGTTCGTTAACAGGTGGAATACTAGAAGTAGGTAGACCATTTTTTAAAGAAAAGAACTAGAAGTAGCCAACTTTACTGTGTGTAATTTAACGCACTCAGAATTTTAAGAAAGTACAGATATTTTTACAGGCGATTCCATAATCTTTTCTTTGGTTACATCTATCAATTACAATCTACCACAGTCAAAGAAATTTTAACATATTATCTTTCATTATGTTTGGGCACCTTTTTACAACTTAAAAACAAAAGGCAATATACAAAAAAAATGAAAAGAAAAGGCCGAAACCAACCAATAATCGGACCACCCTCGTGCAAATAACAAATTGACGGATGCAAACTCAAGAGAAAAAACGTGCGACCAAGAATTACCTCCAACGTTGTACGTTGTTCCTTCATTCCTCCTAAAGTTCAAACCTAAACGTGTGTTAAGCATAATTGTGTTCCTTATCAAGATATAATCTGAGTTTGAATGATTAAAGAAAAAAAAAATGTCAAAAATTCAATTAACAGTAACAATTAATATTTATGGATAAAAAATAAAAAACAAAAAATTGTGTCCATTTTATGTTTAACCTCCTCTCTACTACTG</w:t>
      </w:r>
    </w:p>
    <w:p w14:paraId="433F5138" w14:textId="55A12BDF" w:rsidR="006019E5" w:rsidRPr="00AF43FA" w:rsidRDefault="006019E5" w:rsidP="00AF43FA">
      <w:pPr>
        <w:jc w:val="both"/>
      </w:pPr>
      <w:r w:rsidRPr="00AF43FA">
        <w:lastRenderedPageBreak/>
        <w:t>&gt;</w:t>
      </w:r>
      <w:r w:rsidR="00B87295" w:rsidRPr="00AF43FA">
        <w:t>GLYMA</w:t>
      </w:r>
      <w:r w:rsidRPr="00AF43FA">
        <w:t>.04G005200</w:t>
      </w:r>
    </w:p>
    <w:p w14:paraId="6F1BA75C" w14:textId="77777777" w:rsidR="006019E5" w:rsidRPr="00AF43FA" w:rsidRDefault="006019E5" w:rsidP="00AF43FA">
      <w:pPr>
        <w:jc w:val="both"/>
      </w:pPr>
      <w:r w:rsidRPr="00AF43FA">
        <w:t>CTTGTAATTAAATATATTCCTCATAAAACATCTATGTATCCATGGCATCCTTCAACTTTCTTACCAGGTGAACCTTTGCATATTTACTTGATCTGATTTGTTTTATTGAAGTAATTTACTTGATGTGATATTATAACAAGTGTGAGGAACACACTTTAATAAGCACACTCTTTTAAATATTTTTTTAAAATTATTAATTAAAATATATTAAGATTCATGAATTAATCCTATTCATAATTTTATAATTCCAAAAAAAAAGTAATAGTTATAGATTAATATTTTAAATCCATATGTTAGGGTTTTTTTTTTATAAATTAGTATTCGTTGTATAAAACTAAATAAACTATTATTTGTTATCTAAATTGTCAATAATACTAAAAGAGCATTAGCAACATACTCAAAAATACTCATTCTAACACATTTTTTTATCAATCAAAATTTCTTGACCTACTTTCTATAGCAAGTTAAATCTCTTTGCCTCACTTTATTAGGCTGGTTGATGGCAGGTTAAGATAGATTAACCCGCTTTTTATGGGTGTTTATGGGTTTGATTTACTTCATATTTGGGAAAAATAAAATTCAAATAAATTAATTTTAATTGTTTGGGTTTTAGATTTTTTTTTTTTTTTTCCTAACGTAAACCAAATTAACCCTATGTTGAATGGGTGGTTCGGTTCATGTTATTGAACCGGGTATCCAACAAAAAGAAAGAGAAAATCTGTTATATGATTTTGTCTCAAATTTAATAAATAATATTGTCATAAAAAATGTAAATAATATATTTTAGTGTAACCGGATTACATGGTTACACCAATTAAATAATAACATAAATTATAAAAAAATAACATATGAATAAAAATAAAAATAACAATAATATATAATTGATTTGGTTTAGATAGTGAATTTTTTTCAGAGTGAAGTGGACACGTAAACATTCCTACCTCTTTTTCACTTCTACTTTTCTCTTTTAATTTAATTTTAGGGACTTCTTGGGGCATTTGGGCCGGAGTATAACATGAAAGTCTTGATCCAGAGGGGTTTGGGATTCTGCTATAAATCGAGTTTTTTTTTTTTTTTTTAAGAATAAAGTCGAGTTGTTCTGGGTCTGGGTAATTTATCTAACTTTAGCTGTACATAAACTTAACAGAAGACGTCAAATGAGGAGGTTTCCTTCAAAATTATTATACTAAGTGCAGCATAAATGCACAATGTATGCTCCCCGAAACATGAAACTAACTACTACTTGAGTATCATTGGGATTACGACTCACTCTCCGTCTGTTTGGATCAACCTCGGGAACGCAATTATATTTTAATTATCACGTGAAATCAATTGAAAAATGCAAAAATTATACAATATTTTTTAGTGTTAATCTATTGTTTCACAACGCGTAAATCAAATACTCACAACTCTACTTTTTTTCCTTCTTTTATCCTTTTGGAACATTGACGTGCTTGGATACTCTTGGTAATTTTAAGAGTTTTGAAGTGAAAGTCTTACGGCTAAGTGCATGATAAAAAAAAAATTCATTGTCTTCCATTTCAGGGGAATGCTTTTGTTTTTTTTTTTTTTTTTTCTAAAGATAGTCTTAAGAATTGAAAGAAAGAAGTTGTATTATATTCAAAATTATAAGCTTAGAGATTTGAATTCCTTTCTCTTGAACTAATACATGTTTGAATTTTAGTTTTGCCTTCCAAAAAAAAAGATGTTTGAATTTTACTATAATATTACATAGCAATCTTGTACAAATTTGTTGAATAATATGAAGATTTCATATTTAAAATGATGTTCATGCTATTTGAAACCCTGCAATTGCATAAATTAGAAACTTATAGGCAGAAAGGTATGATATGAATAGTGTTGTAATTAATTTTAAAAATATTGAGATAAATTTATGATTGTAGCGTACGTAAGTAAAGAAATAGAGAAATGAGGTTCCGCGAAGCAAGAATGAAGGCGTACGTTGTCGCGAAGCAGGAGAGGAAGGTTCCGCGGAGGAA</w:t>
      </w:r>
    </w:p>
    <w:p w14:paraId="12F06258" w14:textId="2AA52298" w:rsidR="006019E5" w:rsidRPr="00AF43FA" w:rsidRDefault="006019E5" w:rsidP="00AF43FA">
      <w:pPr>
        <w:jc w:val="both"/>
      </w:pPr>
      <w:r w:rsidRPr="00AF43FA">
        <w:t>&gt;</w:t>
      </w:r>
      <w:r w:rsidR="00B87295" w:rsidRPr="00AF43FA">
        <w:t>GLYMA</w:t>
      </w:r>
      <w:r w:rsidRPr="00AF43FA">
        <w:t>.05G153000</w:t>
      </w:r>
    </w:p>
    <w:p w14:paraId="2AF98F6E" w14:textId="77777777" w:rsidR="006019E5" w:rsidRPr="00AF43FA" w:rsidRDefault="006019E5" w:rsidP="00AF43FA">
      <w:pPr>
        <w:jc w:val="both"/>
      </w:pPr>
      <w:r w:rsidRPr="00AF43FA">
        <w:t>ATCATTGTTTAATGGTAATATTTGATGGAAGAGGCTAAAAATAATAATAAACATAATTGAGAAATTAAGATTGACCAAAAAATTATTGAGGAACTAAAAGTGAATTTTATGAAAATATAAAAGACTAAGACTAAAAAAAATTGAGAGACTAAGACTAGTTAAAAAAAATTAAAGGAATAAAAATATTTTTTGTAAACAGATGATAGACTAGAGGTATAGTTTTAAAAAAAAATTACACGTGAATGTCACGTTACTGGACAACAAAGAGCAAAAATGTTAACGTATAAATAGTTCGATAAAAAATTTGATAAGGACTACAAGCAAACATTTGGAAAGTTTAGAAATCAAAAAGATATTAAACCCTATATATGATTTATTTGAATTGAAGGTACTTTATTAAAAAAATACTCATAATTAAAATACAATCAAACATATAAAATAAGAGATACAGATTGATTCCTATGATATTAAACCAAAATAAGATAATATCAAAATGATATAAATTTATCAACATTTATACATTATCTTAATATACATTAGAGTTTTTCTATTTTAAAATAAGTTTTATAAAATATTTTTTAATAAAACAAAATAAACAATGTTTGATGTAGATTTTATTATATAAGTTTGGATGATAAGTTTTGTAATAATAAATTTATATGTTAATAATATTTATTATATTTTAAATTTTGCTACTATAAAGTATGTGTTTATATATAATGCATTAATAATATTATATATTACATTAATAATTGTGTTAAAGTATTTGATTTATTTCTTTTAACTACTTTTAAATATATTTATGTAAAACTAATAATAATAATTGAAAATAAGCATATTTTTATATATGTAGTCAAAATTTAAAATAATTCATAATAATAAATTTTATAATCATTGAATAATCTATCTTTTCTTATTTTTTTCAGCCTTTCCATTCTATAGCTCGAAAGTTGTATACTCTCATGTTTTCATTAGGCCATCAATAATCAATCTTTTATATTCTATCTAACTTCATCATCTTAATGCACTTCAGACTTAGGACTATGTATTTTTTAGTTGTCATTGATTTAGTTTATTTCAGGATCCATAAATTCAACTATGAACCGACTCAATCCAAACATGATCTAAATATCTTATTGTCATGTTTGATTATGTTATGTCTTTATCTAATTATATCTTATCATATCTAATTAGTCCTTATGGGAACAATTATATATTATATTTATTAAATATTAATGTTATTTATATATTATATTTAATAAATACAACAATAAATATTATATAAGGAAATTCCTACGGAAAAAAATGTTTCTATAAATTGGTTTTTTAAACAATAATAATAATAATATCATATATATAGGTAATGATGACTT</w:t>
      </w:r>
      <w:r w:rsidRPr="00AF43FA">
        <w:lastRenderedPageBreak/>
        <w:t>TTTATTTTAATAATATATTTTTAATATATATATATATATATATAAAATATGAAAGTTCATGCATTGAATAAAAGTGTAATATATTTAAATACCATTACAACTAATTATATACAAATAAATTTAATAACTGTTATAACTAATACTATATGAGAAAAAATACTTACATTTCAATACTATAATAATAACACTAAATATTATATTAATTAATATTTATTCACAAGTTTAATTCATACACATGCGTAAGCACGCATGCACATACTTACCCACGTCCACGTGTGTATATATATGATACATTATTTGATCATATATTTACATATATAATAAAATTATTGACTTTTGTATTAATTTAATTATTAGGAATGATTTTTAATCAATTGACTCACAGTTAAAAATAATTTCTTCATATATATATGTGTGATTGTGAAACATGAATTTTCCATTATATACTTTTAATGTTATTATTAAGATAATACATGACTATTAGTATTGATTATTCATTAACAAATACAATTCTTATAATATTCACTATTATTATTACATGCTACTGACTCTCAAAAAAATAAAAGCCACACACAACTCAGCACAAAATTGTAATAAATATTACCAATACAAAAGGTGTCAGAAAAC</w:t>
      </w:r>
    </w:p>
    <w:p w14:paraId="4300310C" w14:textId="05015C1E" w:rsidR="006019E5" w:rsidRPr="00AF43FA" w:rsidRDefault="006019E5" w:rsidP="00AF43FA">
      <w:pPr>
        <w:jc w:val="both"/>
      </w:pPr>
      <w:r w:rsidRPr="00AF43FA">
        <w:t>&gt;</w:t>
      </w:r>
      <w:r w:rsidR="00B87295" w:rsidRPr="00AF43FA">
        <w:t>GLYMA</w:t>
      </w:r>
      <w:r w:rsidRPr="00AF43FA">
        <w:t>.05G168200</w:t>
      </w:r>
    </w:p>
    <w:p w14:paraId="79667B23" w14:textId="77777777" w:rsidR="006019E5" w:rsidRPr="00AF43FA" w:rsidRDefault="006019E5" w:rsidP="00AF43FA">
      <w:pPr>
        <w:jc w:val="both"/>
      </w:pPr>
      <w:r w:rsidRPr="00AF43FA">
        <w:t>CCTATATAAGCCTTTGATACAAATATATAAGAAAAGAAAAGATGAATCTTAATGCTACTAGATTCCTAACAATATGATAAATACCTAAATAAAAGGAAAGATAATGATATAAGAAAAGATAAGATCAATTCTAATATCACTAATTAATATATTCTTAAATTAATGCCATAAACATCATAAATATACATACACTATCTTTATTAAAAAGGAAAAAACAAAATATTAATATTCTTAATTTTTCTACTAAATCTTAATTAATTCTACAAGCATATACTTTTTGTTATATTTTTATTTTGAACTCTATATAAATTTCTTAGGACGTTAGATTTTAATACTAAAACTCTGACATTTCCTTTCGAACATGGATCCCTTTTTAACCCATAATTACACCACACTTCTACATCACTAAGCATGTCATATAATGGTCAAATTGAGTAATTCCTTTACTTGACTAAAATCTTAATCAGACTGTGAACTAAATGCATATTGTATATTTAAAATTGCTACATGTCAATTCAACTAAAAATGTGATCAAGACTTTAAAGATAAAAGAAGAAAATAGAAAAGTGGGAGATTAATTTTCTAAGGATTGATTAAGGAGTTTAACAACCCATTAAAGTAAGTGAAAACTTTGAAAACATTAAAGAAAACTTGAGAAATTTTCTTAAGGTAGAAAAAATTGTTCAAAAAATAAAATTTGTGCCCCGTAAATGTAAAAAACTATCCTATTTAAATTAAGAAAATTTGTGTTTTTAGTTCTCGTATATTTTTTAGTCAAAAAATTATCGTAATTCCTATGCTTTTAAACCGTTGAATTTAATCCTTGAACTCTTGAAAATACAACTATAGTAGTCCATATTTGCTAATTTCATTAGTGTGACCATGATGACATACAAACAATTGTTATTTGTGGCAGTCATAAAGATGTAATTCTCCCAAAGAAAAATAATACTCATAATATATTTTTAAAATTTTTGTTAAATACATTTTTAGTCCTTTTATTATTATTATTATTATTATTATTATTATTATTATTATTATTAAAATTTTGTTTTTTTATTATAAATTTAGTCCATCCACTATTGTAATGTAAAATTTTAATTCATTTATCAGTTTAATATTTAATTAAAATACAGACACGACACTAAAATATTAACACAAATACAGTACCACAGTAGTTTTTTCTCATGATTCTTGTGAGTTTTGAATAATTCTTAAGATTTTTAGTCCTTTTATTATTATTAAAATTTTGTTTTTTATTATAAATTTAGTCCATCCACTATTTTAATGTATAATTTTAATTCATTTATCAGTTTTGAATATTTAATTAAAATACAGACACGACACTAAAATATTAACACAAATACAGTACCTATCATCTCTTTGCTATTTTTATTTTAAAAATATTAAAAACAATTACCAATATAAGACCAAAATATTTGTAGGATAGATATGTAAAAAAAACAATTATTTTGTTTTGTCCGTATACAAATCATAAATCATTATTAATATTATTTTTTTATAAATATTATAAACTTTATTAAATGAATCATACATGATAACTTGAAATTTTTTTTGCTTAAAGTGACTTTTAGTTCATATATTTCATAATTATTTCTTTTTATACGTTATGTTTTAAAATTTTAATTATAATTATTTATACTTTCAAAATATATCATTTTAATTCTTTTTTAATTTTTGATTAGAAATGTTTTATTAAATTTTAAATTTTAAATTATTTGATGTCATGACGAAAAATTAAAAAGAAAAATAAAAAATTATACATTTAAAAAATATAAAGGAATAAAATAAAAAATAAAAAATTTAATATATTAAAATAAAATAACTGTAAAATATAATAAATCAAAAGTGATATTTTTTAAGAATTTTAATATAAAGATGGTTGTTTTCTGATGTATAAAAAAATACAAATAACGGTAATAGAGAGATAAATATGCAGTTACTAGTAAATAAATAAAAAAATCCACACCCGTTGACTT</w:t>
      </w:r>
    </w:p>
    <w:p w14:paraId="6B8EEF7D" w14:textId="0ECC912F" w:rsidR="006019E5" w:rsidRPr="00AF43FA" w:rsidRDefault="006019E5" w:rsidP="00AF43FA">
      <w:pPr>
        <w:jc w:val="both"/>
      </w:pPr>
      <w:r w:rsidRPr="00AF43FA">
        <w:t>&gt;</w:t>
      </w:r>
      <w:r w:rsidR="00B87295" w:rsidRPr="00AF43FA">
        <w:t>GLYMA</w:t>
      </w:r>
      <w:r w:rsidRPr="00AF43FA">
        <w:t>.05G196600</w:t>
      </w:r>
    </w:p>
    <w:p w14:paraId="65867F53" w14:textId="77777777" w:rsidR="006019E5" w:rsidRPr="00AF43FA" w:rsidRDefault="006019E5" w:rsidP="00AF43FA">
      <w:pPr>
        <w:jc w:val="both"/>
      </w:pPr>
      <w:r w:rsidRPr="00AF43FA">
        <w:t>TAATTACATGGCTAAAACAAAGTATTCTCATGAGCATTCATCGTTTATCATTGTCACAATTTGTAAGGACAGAAATGAAATAATATTTTTTCACGTAGGAAATAAATTTCAAATCATAATCAGGTATAAGGACAATTTTTTTAATTTAGCATAGGTATTCAAATACATGTTGAAGTCAAATCATACTCCATCAATCAGGTAGTTAGGCCGACTGACTCAGACTATGTTTGATTTATGGTGGAAGCTGAAAAAATTTACACATTTTATTTATTATTCATATTTTTTTACATTTTATTTTAATTTTAAAAAAATATTTTTATTTTCTGAATCAAACACATTTTTACGGAGTTATGTTATGAGTCTTGTTTTGTTTGACTATAATAAATGGCAAGAAATTATTTGAAAAAAAAATAATCTCGCGGACAAATATATCACATTAAAACATATATATATATATATATATATATATATATATATATATATATATATATATAAATCAAATTAAAATAAGTGTCAAGTCAAAAGTTTTAATTCAATCTACTAACTAGTAACTATTCTCATAATGATAAACAGAAATGTATATTTTTCCAGTAGGCAATAAAAAAAATGTGTTAAAGAAAAATATATGTCAAAGACTGCATGTGTACTGGCATTTCTCAACTAGGTAATGCGACATGTGCATTGGATAATTATGTAGTTTCCACAAGTTCATATAAAAA</w:t>
      </w:r>
      <w:r w:rsidRPr="00AF43FA">
        <w:lastRenderedPageBreak/>
        <w:t>TTGTTCATTTTTATTCATAACAAAAATGAAAAGTAACATTCATGTTGATTATATAAAAAATAAATTATAAAAAATGGTTAGTAAATTTTTTCAAATAAGAAAATTTTCATATAATAAATTTATAATATGAATAGAAATTGATATTTACACAAATAAAAATTTGTATTATGCAGTAAAACTATAAATAATTATAAGTATAAAATATCATAAAAAAGAAAAGCATTAAAATTTTAATAGCATCATTGTTATTTTGATTTCTTTTAAAACATTGAATTGCATAAAAAAGTATAATCCTAAATAAAATAAATAGTACTATTGAATTCAATAAAGATATATATATATATATATATATATATATATATATATATATATATATATATATCAGAGGAAAGATTGATATCTCATTTGAAGACAGAAAAATTTTCTAAATTCAAAAGTCAATAAAAATATATTACTACATAAATTTAATATTAATATATATTATTAACATAAATAATTATACATTATTAATTAACTAAAAAAGACTTTAAATATATTTCCTTTGTCCCAAAATATTTGTTTTCCTAGGTTTCATTTACACAAATCAAGGAACGAAAACCAATAAAATGATGAAAGAAAGATATAATTTTACAAAATTATTTTTATTATCATTAATTTACTTATAAATTGCGTTGTCTTTTATTAATATTATAACAAATATAAGTTAAAAAATAATATTAATATTACATTGAAAAATTAAAATGATTATTAGTATGTTTGGGTCAACTTTTCTTAGAAAAAAGTTGTTTTCAAAATAAGTTAAATGTCTGGGATGGTAACTTAAATTTTTTAAAATATATATAAAAAAAGAAATTATTTTCATGAATCTGAAAATTTATAGCTTATGGTTGTTTTTTCACGTTTTTTATTTCTACTATTTTCATACTCTTTTACTTTAATTAGTAGAATTTAATTTTTTTATTACATCCAAACAAAATTAATTATTTTTAAATCAATTTTGAACAAACTTACCCAAGCCTAAATTGAATCTAATTATAATCAATTATAACAATATTTGATTATTTAAATAATCTAATTTTTGTAGCTGCTCCAAGCACACCATTTTTATTCTTATAAAAGAATTATTTCGAGGTGAAGGAAATAATAGAATTTAGAATATATCACTACAAAAATTAAGAAATTTGAATATGATGAAAATTCAGCAATTAAATTCCTAATTCGTATGGAACAAAGTAATTGAGCTACTTTGGACAGTGAAGAATAAATGGAGAGGCTACTAAT</w:t>
      </w:r>
    </w:p>
    <w:p w14:paraId="73CF8929" w14:textId="32F37FFE" w:rsidR="006019E5" w:rsidRPr="00AF43FA" w:rsidRDefault="006019E5" w:rsidP="00AF43FA">
      <w:pPr>
        <w:jc w:val="both"/>
      </w:pPr>
      <w:r w:rsidRPr="00AF43FA">
        <w:t>&gt;</w:t>
      </w:r>
      <w:r w:rsidR="00B87295" w:rsidRPr="00AF43FA">
        <w:t>GLYMA</w:t>
      </w:r>
      <w:r w:rsidRPr="00AF43FA">
        <w:t>.06G005000</w:t>
      </w:r>
    </w:p>
    <w:p w14:paraId="7BCDED51" w14:textId="77777777" w:rsidR="006019E5" w:rsidRPr="00AF43FA" w:rsidRDefault="006019E5" w:rsidP="00AF43FA">
      <w:pPr>
        <w:jc w:val="both"/>
      </w:pPr>
      <w:r w:rsidRPr="00AF43FA">
        <w:t>AAAATAGCTAAAATTTCTATTGGACAGAATTGTTTCCAGTAATCGAAAGAACAATCATTTGACTAATTGTGATTCATGAATTTCATAAGGGGAAATTTTCATCGGTGCAACTTGCTTGATTAAATCCTTGAATTTGTCCATGCTACATCCTGAAGGAATGTCAAATCTTATTGGATTTGTTCAGTTGAATGACTTGATCGGTTACAATGCTTCAACAAGGGGTAACGTTAGGGACATATGATTACAAATTTGTCTAAATCTATTAATTCCATATCCAAACACACAAAACATTTGTGGGTGTCATCGTTGGTTGAGGAGACGTACTTCAAGACCACACAACTTGGTGAATATCAGGCCACATCATGGCTGCCTGAGTAACTATAATTCTGTCAATGTTGATCCCATAAAATATGTGTTACCATTATTCACTTTACAACACATTTTGCATGTCTATGACAACTCCCTTGGGTTTACTGTCACACGAATTAATGTGACAAGAATATGAAGGAGATCAGTGAGATGCTGATCCAAAGGGAAAGAGAACAACAAAGGATCGCCCGATTTCAACTCGCATTTCTACTTAAAATGACGAAGACGAAAATGAATGGAAAAATAGAAAAAAAATGTGGAATTTGCCGGCAACATGACCATAGAAACAATTGTCCTAACATGCCTTCATCTTAAGTTTTTCTTTACCCAAATGTAATTGTTTAAGTATTTTATTTATAATATAGTATAATATTCTTCTATAAATAAATTGTTAAACAAAAAGTATTATCATTTTTTAAAAAAATCTAATGACATAAACAAACAAATTATATTTAGTACCATAATAATATTAAAATTTTTAATTTTTTTACTAAAACAAATATATTATTAGACAAAATTTAGATTTTAAAAAAATATTCACCTACAAAATATTTTATATAAATTAAATAATACAAAAAAATTAATTATATTTAATAATATTATTTTCTTATTAAACAAATTATTTTAATAAAAAAGTATTTTTAAAATCAATTAAAAATATATTTATATAATATAATATTTATATTATTTTAATAATTTAAATAAAAATAAAAATTTAAACATACAAATTAATTAAAAAAAAAGACCATACTGAAGTTGTGGTGGCCAAATCCGACTCCCCAAAACTACATGAAAGGGGTGTATATTAAAAAAAATTCAAAAATATGTGTATTTTAGTAAAACATAGGCGTGAGAAGGTGTATTTTGGAAAAAAAAAAAACCACTTTCATTTACATATTTACTTGATGTGATATATAACAAAAAAAGTGTAAGTAACACATTTTAACAAAAAAATAACATAATTAATTGACTAAATCATAAAACTCCATATATAATAATAAAAATGAAATAAAAAAAATTATTCAATATAAAGTTTGTGAAATGCAAAAAATAATTTAAGACGCCACATAATAATAAGTAAATTAAACATTAAAAAATAATAAATTAATTTGGTTTAGGTTGATTTAAATTTGAAAAGTGTAAATCCAACCCCCAAATCAATCAAAATTATATTTGAATTGTTTGATTCAGGTCAAACCTAAAACCAATCTAAGCCAATTTAGTTGGTTAAATTTGGATGATTGAGTTTGGTCGAATTGATCAGACAAATAAATATGCCTATGGTATTTTTAGGTATACTGTTCTCTATTAATTTAATTCCTGGGTGAACAATTTGGGCCGGAGTTGGTGTTAACATGAAAGTCTTGATCCAGAGGGATTTGGGGTTGGGCTATCAATCGAGTTTTTCTGGGTCTGGGTAATTGATCTAACTTTAGCTGTACTTGGTGTACATAAACTTAGCAGAAGACGTCAAATGAGGAGGTTTCCTTTAAAATTATTATACTAAGTGCAACATAATGTATGTTTTTCTGTCTGTACGCTCCCCATGAAACTAACTACTTGGGTATCAATTTACCCGGCGTGTCGTTGGGATTACAAGCTTAAGAGATTTGAAAGAAATAAGTTGTATC</w:t>
      </w:r>
    </w:p>
    <w:p w14:paraId="26162D58" w14:textId="10805741" w:rsidR="006019E5" w:rsidRPr="00AF43FA" w:rsidRDefault="006019E5" w:rsidP="00AF43FA">
      <w:pPr>
        <w:jc w:val="both"/>
      </w:pPr>
      <w:r w:rsidRPr="00AF43FA">
        <w:t>&gt;</w:t>
      </w:r>
      <w:r w:rsidR="00B87295" w:rsidRPr="00AF43FA">
        <w:t>GLYMA</w:t>
      </w:r>
      <w:r w:rsidRPr="00AF43FA">
        <w:t>.06G053100</w:t>
      </w:r>
    </w:p>
    <w:p w14:paraId="3BD6589E" w14:textId="77777777" w:rsidR="006019E5" w:rsidRPr="00AF43FA" w:rsidRDefault="006019E5" w:rsidP="00AF43FA">
      <w:pPr>
        <w:jc w:val="both"/>
      </w:pPr>
      <w:r w:rsidRPr="00AF43FA">
        <w:lastRenderedPageBreak/>
        <w:t>TACGTTATATCTCGCAGTCTCGTGGCTTTGTGGCTTGAAGGTATCTTCTCAAACCATCAAAGTGTAAGCATAAAAAAACGCATCAAAGTGTGAGTTTGAACGAAGCATCAAAATAAAAGAAATTAGGAATTTACATGCCAATGTACTGTAATTAAGACAGTAAATAATAACAGGAAAAATATGTTTTTAGTTCACGTACTTTCACTTTCTCTTATTTTTAGTCTCTCAAGTTTTATATAATTCAATCTAGTTTTTATATTTTATTAATAATATGTTTTTAGTTCCCCCGTATGTATTACTGTGAGGAATTTTTTATTTTGTTAACTTAATAACAATGACATGAATTTTTTTTAAAAAGAAAATTATTAAAATGTCTCCCCCACATACATTGAATCCTAATTTTTAACTACTAGGTGTTCTTTTTCACCTTCATTATTCAATAGTTTGTGTTGCAAATTCATGAATTTGCACGGTTCCTTGACGATATCTATACATAGGAGTTGTGGTTCGAAATTCACAACTCTTTTCCACAACCAGACCAAAAGGAATGTGCGTATGAACTAAAAACATATTTATCCCAATAATAATTAACAAAAGAAGATCAATTAAAAATAGAATTGACAAATTAGGTTGATCAATCTAAACTTGTTCATTATGAGTTTATGGAAAATAACCTTAATTCGATTCCGGTGGAATACACTCTTAAAAGAGTTCTCACACTCTTAGAAAAAAACAATAAACTATAAGTATGATTAAACTTCAATCAAAAATTAATTTCATAATCAGTCAACAAAAGCTTGTGAAATACTTTACCATATGATTAGAGTTAGTATGGTCCTAATGATAACAAATAAAATAAAAAATCTAAACTTGTTAGTTGAAAGTTGAATTGGAGCTGTGTTAGGCCCATTTCTTTCTAGCTAAAAATTTATTGGGTCTAAGTTAGCCTTGTGTCATACTAGTGAACCACTAGACTAGTCCTAATTAAAAGTCAATAAAAAATAAAAGAATTTTTTAAATATGCAAAGTCCTATGTAACAAGCTAAGTACTGTAGGTGGCTACCCAAACCTGACCTTAATTAAAAATTGGTTGGGTCAATCTATTGGGTTGAGCTGAATTTGTTACCTCAAATTAAAAGTCATGTCATGTCAGAGATATTAAAAATTATAATACACAACTTAGAAAGTAAAGTTTTCACTTTTCTGATAACTTAAATTTTGTGATTTTAGCTATTTTTTCAAGAAAAAGGTTTTGTAAGTGTGTTTGATCCTTTTTTTTAATTTTATTGTCCTCAAAATAATAAAAATTGGGCTAAACATAACATTATACAAAAATACTTAAAAAAAACAAGTCACTTATTTTTAGAGTAAATTGTTAAAAACAAGTAGCTTATAAAATAGCCAATGAAAGAAACTCAAATTTAGCTTATCCGGAACTATTTTTCAAACGACCACGATTTGAATCCTATAAGAGTATTTATAATTAGTGTTTGACTCAATTTTTACTTAAGTTAAGCTAAAAATAAATTGGGTCAAACACACATCTAAAAGCCATTTCCCAACAAACTTATCAAAAACAAAATTTGATTTTGATTATAATAAAAATTGATTAAAACAGTAATAAATTATACTTGTTATAAATAATTTGAAATAATCTAATTTTGGCTGTTGTTCCAAGTGTCTTAATTAGACTTTCTCAATATTTTGTCTTTTTTTTAAAAATGTATTTCACATATTACTCATAATTGATTCAAAAAATTCTTATCCACTATCTCAGATTAACATCCTTTTAAGTTTTAACTGTATTTCTAAATGAAATTTTAATAATTTTTAAAAAAAATATCAATCAATAATTTATACATTTAAAGGTATATATTTATAATAGATTTTAATTTTAATCATTGTATAAGTTTTTACTCTGCGGGTTCATCAGAGAAATGATCCTTATACATTAAAAAATAACAGTGGTTTTAATTTTGTTATCACTCCTCTGAAAACCG</w:t>
      </w:r>
    </w:p>
    <w:p w14:paraId="29128276" w14:textId="68A895BC" w:rsidR="006019E5" w:rsidRPr="00AF43FA" w:rsidRDefault="006019E5" w:rsidP="00AF43FA">
      <w:pPr>
        <w:jc w:val="both"/>
      </w:pPr>
      <w:r w:rsidRPr="00AF43FA">
        <w:t>&gt;</w:t>
      </w:r>
      <w:r w:rsidR="00B87295" w:rsidRPr="00AF43FA">
        <w:t>GLYMA</w:t>
      </w:r>
      <w:r w:rsidRPr="00AF43FA">
        <w:t>.06G159100</w:t>
      </w:r>
    </w:p>
    <w:p w14:paraId="4623B345" w14:textId="77777777" w:rsidR="006019E5" w:rsidRPr="00AF43FA" w:rsidRDefault="006019E5" w:rsidP="00AF43FA">
      <w:pPr>
        <w:jc w:val="both"/>
      </w:pPr>
      <w:r w:rsidRPr="00AF43FA">
        <w:t>CTGTGAGTGATGACTAGGTCTGAGGCGAGTGAGAAAGAGTGAAGGTACGGGATTGACTCAAACCATGTGTCATGTTTGGGAATGGGCCAGGGCTAGGCCTTTAAGAGTTTTCCAGCGGCTACTCGTACTTGCAATCTGCAATGCCATTACGCGGACATAAATCCCTATTTTCGGTTCCTAGGTCGGGTTTTTGTTAGAAAATTGAAATTTCATCTTTTTCGCTCTAGTTTAGCTGCTCATGGTAAAATAAAATAATGGTTTATAAAAATGTTTTAATAGTGATTTCTTCTTGTTAGATGAGATAGTTAGGCATTTTCATGAGTCGTGTCGTGGTGTCTCGTTCATCCATTTAGTCAAAAGTTTATTTTGATAGGTTGAAACTTTAAAAATATAGTTTATTTAATTTATCAAAAAATTGTTGACATATATTTCAGTACTTTGATCTCATGGTGTGTGTTTGGTTTAGTCTTGCCAAATCCTTGAAGGATTGTTAAATCAAAAGTTATATATATTACAAAACATGTATGAAAATGTATATCGGTTAAATCAAACATGTCTTTGATCAAAGTCTTGGGATTCAATCCTTCACTTAGAGTATAATTTTTTTTTACTCCAAAATGAACTCACAAAGTGGAAAGAGATTAATTTGAGAGAATAATGCTCACACAACCAATCATATGGTTAATTTAGTTTATACCGATGAATTTGTCTTAAATTTTTAATTTTTTTTCAAAATTATTATTTTCATTAATATTTATTTTTCTTGTAATAGTTTATAATACATTACTTTTTATTCTTTTAACCAGGATAATTTATAATCTATAAATAATTAAAACAACAAATATAATAAATTGAGTTTTATAAAAAAATACTATTTTAAATTTAAATCTTATAAATAGAAATATAAATAATATTAATTTGACTTTTTTAATTTTATTTTATTTAATTAAAGCATTATTTTGTGATGTGACACTGTATGAACATTATCTTCATTATAATTATCTTTAAAAACATAATTAAGTAATTTTTTATTGATTAGTTGAACGTGTGAAATTTACACTGATTGCCTAATTAACTCACATTTAAATTCTTGCATTCAAAACCTAATTCATGTAAGTGAAGTGAATTTGACACATAAAATATGTATATTTAATTATTTATTCTTAAGTCGGGTGAATTGACGTAATAAATCTCACCATCCATATAATATCTATATATTCTTATTACTAAATCATTATAACTTTGTCATGTTTTAAAAAAAAGCTAAATCATTATTTTTGTTCTTTATCTTATTTATTTTTTTTAAAATGATTATTTGTCTTTTTAAAAAATTACTATGGTCATTTAGTTTATTTAAAAAGTTTAAAATAATTTTTATCATTTAAAAAGTTTACTTTAGTATATTATTTCATTTAAAAGGTTTAAAATAGTTCTTTAAATATTTAAATATATTTAACGTTGTCCTTCAACAATACTAAGATAAATAAATATTTAAATAATAAAATAATCAA</w:t>
      </w:r>
      <w:r w:rsidRPr="00AF43FA">
        <w:lastRenderedPageBreak/>
        <w:t>AGTAAAATTAAAAAATAATATTTTGAACAAAATAAATAAAATAAATAATTAAAATGAAAATTTTAAAAAATAAATAAATAATTAAATTAAACTTCTCATTTCTATATATAAAATACAATTATCTAATTCATTATCAAGATTAAGAAAAATGATTAATTTAATTGATAATAATAACTTTTTCTTAAATTTATAATTTTTTAAAAATTATTTTTATTATTAATAGTTTTTCTCTTCTAATGATTTGTCAATATATTTTTTTAATAAAAAATATTTTTAATCTAAAAATAATGAATATAAAAGATATATTATAAATTGAGTGTTATAAAAATAAACGAAAAGTATTTTATTTTAAAGTTAATCTTATATATGTTAAAAGAGAGCATAATAACAGACCAAAATGATGATTTAGAAGTTTTTTTTTTCATGTCAGCGTAAAAAGAAAAAGGAAAGCAAAAATTCTAAACGAGGATTCACATGTTCACACTATCT</w:t>
      </w:r>
    </w:p>
    <w:p w14:paraId="62A14611" w14:textId="622EE25A" w:rsidR="006019E5" w:rsidRPr="00AF43FA" w:rsidRDefault="006019E5" w:rsidP="00AF43FA">
      <w:pPr>
        <w:jc w:val="both"/>
      </w:pPr>
      <w:r w:rsidRPr="00AF43FA">
        <w:t>&gt;</w:t>
      </w:r>
      <w:r w:rsidR="00B87295" w:rsidRPr="00AF43FA">
        <w:t>GLYMA</w:t>
      </w:r>
      <w:r w:rsidRPr="00AF43FA">
        <w:t>.06G208700</w:t>
      </w:r>
    </w:p>
    <w:p w14:paraId="6009D882" w14:textId="77777777" w:rsidR="006019E5" w:rsidRPr="00AF43FA" w:rsidRDefault="006019E5" w:rsidP="00AF43FA">
      <w:pPr>
        <w:jc w:val="both"/>
      </w:pPr>
      <w:r w:rsidRPr="00AF43FA">
        <w:t>GGCACACAACTTCTCTTTATGATTTGGTTCACACAGCTGCCTTAGTTTCCCCCAATTACAAAAAACCCTAATGTTGTGAGTTACCATTTCCCAATTTTCCTACTTTCTGTTCCCTTTTTGCCACTTTGAAAAAAAATGCTATTTTGTTGTGGTATATTCATTGTAGTGTAGAGTGTTTGTGAAATGAAAACATCTACTTGTTTTTTGACTCATCAAGTTATCATTTTGTTTTTTGCAGTTTGGAGGCCTTCTAACAGCTGGTATCTTGGCTTTCTCTGGGACGTAAGTGTTATCTCTACCGTTGCTGTTTAAATGACTATGTTTGTATTGTACCATGGAATTCTCTTCCAAACTATTTGTTATACTTATTTTGGAACTAGAGTAACTTTGATTTATTTATTTGGGGGGGGGGGGTATAACAAAGTTCTCTTCCAAACTGCTGCTTACAAACAATTTTTAATTTGTAGAAATATAATATACTGATATCCACCAATAACCATGCACAGAAAAGAATTCCCAGATGTGCCCATAATTGGTCAAAGGCAAAAAGAGTAAGCAAGATGAGCAAATAGGCAAAGGATCGATAAATCTAACGTAAGTATTTTAGTTTATAACAATTTCTTAAGACATAAGAGAGTCATGTTATTCAAAGAATTTGTTGTAGTATATCATTATTAGTTATTGATAGTAGAAACCACGTAGTTGTGAGGGAAGTCTACACTGTGTCTGCCTCCATGTGCACCTTCCCACTTATGCAATAAATATTTTCAATGTCATTACATTTGTTTGCTTGTCTCTCAAATGTAATTATGTATGGCCCTATAAATCAGTATCACAAATGTTATCGGGTATGTTTAGAGATATAGATTAACAAAATAATATATATATCAGATTATATAATTTATCTGTAAATTTTATTATCATTTTTCTGTTGTTTAATCAATGAATTAAGAGTATTCGTCTAGGATATCCAACTACCATTAGTGGTAATAATTATGGTACAAATACAAACTATAAAACCATTTCACTAGCCTTAGTCTATGACATTCTACTCCTCTATGTGTCTCTCTCTCTTCCCTGATTGATTCATAACTTTGCCAGTTAGGCTCAGACCCAATCTGTATTAGTATTATATATCCTGGTCATAATTTTGATTGAAGCTAGCTAGCAACCTGGCCCTTTAGATCTTGGAGGAACAAATTGGCTCCACTCTTGTACCTTGGTTTCAGAAGGGTGCTCATGTTCTGTCTTGTTTTGTTTTTTTTTTTGTTTCTATTTGCTTCAGTGGTGTTTGCTCAAAACATCAACCAGAGAGCAAAGCCATGTGTAGTGGTGGCATAAGGGTCAACCCTCCAGTGAACCTATTATTCCTAAGGTCCATAAGGGTCAGATTGTTAAGATTAGAAAATTCATTTAGAAGATTCCCTTCAAGGTGGTTGTTGTTGACATCAAGCTTCAACGTTGAAGTTAACCTCCCAAGTGTCAAAGGCAAAGAGCCATATAATGAACTGCAACTTAACTCAAAGATTAATAACTAAAAGATTAATAACTCATTTAGCCCATAAAAAGCATCTGGAATTCTACCAGTAAGATAGTTTCCAACAAGAACAAGCTTCTTCAACTTCATGAGATTGCCAATGCTTGATGGTAATTCACCTGTTACATTGTTTTCTAATATTACTAGTGATTGAATGTTCTTGAGGACACCAAAACTTGAGGGGATGTCTCCAATGAGACCTCAAGTGATCTAAACTCCAGTGATTCTTGAGGGGATGTCTGCAATTTTGTATTATAATTTCTTATCAAAATCTTTGTGATTCATAAAGGAAGTTTTTCTATGTTTTAAAAAAATGAAAAATTAAAAGTTATTAATACAAATAATTTAATACTTGAATCTCTTGATCAATATTGAGTTCGATGTTTAGTTTAAACATAAAGTGATAACTGTATCCCACAAACAAATCAATCTTCTTGGTTATACTAAAAATAATATTTTTAAA</w:t>
      </w:r>
    </w:p>
    <w:p w14:paraId="74C3E75D" w14:textId="31A980B4" w:rsidR="006019E5" w:rsidRPr="00AF43FA" w:rsidRDefault="006019E5" w:rsidP="00AF43FA">
      <w:pPr>
        <w:jc w:val="both"/>
      </w:pPr>
      <w:r w:rsidRPr="00AF43FA">
        <w:t>&gt;</w:t>
      </w:r>
      <w:r w:rsidR="00B87295" w:rsidRPr="00AF43FA">
        <w:t>GLYMA</w:t>
      </w:r>
      <w:r w:rsidRPr="00AF43FA">
        <w:t>.08G126600</w:t>
      </w:r>
    </w:p>
    <w:p w14:paraId="1A8FC975" w14:textId="77777777" w:rsidR="006019E5" w:rsidRPr="00AF43FA" w:rsidRDefault="006019E5" w:rsidP="00AF43FA">
      <w:pPr>
        <w:jc w:val="both"/>
      </w:pPr>
      <w:r w:rsidRPr="00AF43FA">
        <w:t>TCTCTTTATTTATTTAAAACAGAGAAGAGGTTTTCTTTGGTTTCTTTCTTTCTTTCAATAATGTTTTTCTTCTAATACAGCCTGTCAATTAATGTGAACTACTATATTTCAAGGATCAATCACTTTTCAAGGATAAATATCGTAAATCATGATATTTAAAAATATTCTTTTTTTCTAATTTAAAATTCCAAGTTACCCCACTACTCCCTTCTTGACAAATTACTATTTTTTTTTATTTTAAAATTACAAATTACCTCTCTGCTCTCTAATTAGCATTTGTAAACAGAGCATATCATTGAAAAAGCATAACATTTTTCTTAGTTTCTTTAGGTGTAGTCATCTATGTCATTGAAGATGCTCATGTATATTTTATCTTCACCGAGATATGGTTAAAGGACGAATATTACTGATTTCCATCCATGAGCTATTACTCGCTATAACTCATTCACGTATGTGAGAGAGCATAAAACTAGACAATTTAATTGTCATCAACCTTCTCTACATAATAGGTAAACCATTAGAGTTAACACTGTCAGAGTTAGCACTATCAAACAGTGTTGCACATTATTGTGACTTTCTCCCTTTTAATTGGAATACATTATATCTATTGTTGCAAAAAAACATGATGCTCATTGCAACCAAAAAATGAATAATTGGATACTCTGTCATGATAATATTTTATGTTCCATGTTTTAGTGTGCACATTTAAGAGATATACTCATATACAAGTGTACGTAGAAAGTGCAAAAAAAAATCCCAATACACCTTTACGATTCATTCACCAT</w:t>
      </w:r>
      <w:r w:rsidRPr="00AF43FA">
        <w:lastRenderedPageBreak/>
        <w:t>TGCAACAATCATGATTAGTTTTTCATTTATTTATTGATTCTGATGTTTTTCATGTGAAACCAGGCATATATTATTTTGTTATTAGTGTTGTGTTTTCTAAAATTCTCAAAGGAAAGATACCTTAGTTTCATTCCATGTGGGAATTCTAATCTGTCCTTCATTTTTTATTCAAAATTTATGCAAACCAATATGAAATTACAATAAATTTAGTTGCCTCAACAACCATGATTTGGAAAAGGGTGGACGATTCTAATATTTCCTTCTCTTTGTTCTGTTTTTTTCCATCTATTTAATCTTATATTATTTATTCATTTAAAACATAATTTTTCTTCTTCGAAATTTATGCAAACCAATATGAAATTACAAACAATTTAATTACCTCAACAACCATGTTTTGTAAAGAGTGAACACGCATTATAAGAATGGATTTAAGATAAGATTATCAAAGAAAATTGACTCAGTTTTTGCTTCATTTTGGTATTTTAATATTTCCTTCACTTATAATCATTGTTTTTATAACTTTTGTTTTATTCCTCCTCATCTATTTATGTTAAACATTTATTAACACCTCTCAATTTCATTTTTTTACATAAAATAAAAAATCTCTCAATTTTTTAATAATAAAATTCCAAACAAACCCACTACACACTATAAAATAAAACCACCGCACACTATTCTCTTCTGTTTATCTTTTATTAAACCACTGCTTTTATAAAATAAAAAAAACTATCAATTTTTTAAATTTTAAAAGTTTAAACTACCTCACTTTTCTCTTCAGTTTTTAAACTGTCCAATAATTTTAATTTTAAAACCTAACAATTAAAAAAATCAAAAAATTGTTCTGGGATTGATATTTACTAATTTCTTGACCAGATACAATAGTTTTTTTCCCAACTTTTAAAAGATCAACAATGTAAACTAACCAAAAAATTCAATGTAAACTAACCAAAAAATCCGATGTAAACTAAACTATTGTTATTTTAAAAAAAATATTTTTTTAATTTAAGATTTAAAAAATGCTACACATAAACGATGCAGCACATGTGTTTCCTAGTTGAATATAAAATTGGTTGTTTTCTTCAGATTGTAAAAAGAATAGAAATAAAAAAGCAGTTATTAATAACAGTTTATTTTATTTCCATTCCCGTTGACTTTTGAATTGGTTTTGATCCGTGGGTCGATAATTAAAGCGTTATTGGTCCTCAGCATATAAAG</w:t>
      </w:r>
    </w:p>
    <w:p w14:paraId="19304BEC" w14:textId="04522627" w:rsidR="006019E5" w:rsidRPr="00AF43FA" w:rsidRDefault="006019E5" w:rsidP="00AF43FA">
      <w:pPr>
        <w:jc w:val="both"/>
      </w:pPr>
      <w:r w:rsidRPr="00AF43FA">
        <w:t>&gt;</w:t>
      </w:r>
      <w:r w:rsidR="00B87295" w:rsidRPr="00AF43FA">
        <w:t>GLYMA</w:t>
      </w:r>
      <w:r w:rsidRPr="00AF43FA">
        <w:t>.09G019600</w:t>
      </w:r>
    </w:p>
    <w:p w14:paraId="6CDD5BF9" w14:textId="77777777" w:rsidR="006019E5" w:rsidRPr="00AF43FA" w:rsidRDefault="006019E5" w:rsidP="00AF43FA">
      <w:pPr>
        <w:jc w:val="both"/>
      </w:pPr>
      <w:r w:rsidRPr="00AF43FA">
        <w:t>CGCTCTATTGTGCTTTATGTTATATGCACATTAGAAAGTTCTCCTGAACAATCATGCACTATAATACCTGAATGAAAGGATGAGCATCGGTTGGATTCTGCTAAAAAAAATCAGATTTAGCAAATAAAAAAAGTAATAATTTTTGAAGTCCATGTCGGCGGTTTCAACTAAAAAACACTTGAGAACTCATTAGTTATAATTTTCAGATGGGTATTGCCATCCCGTTCGAAAACTAAAACAGCATTTTTCGGTAGTTTTAATGGGATGCTCATTGTTTTTTGCCTGTGTATTTTTGAAGTTGAAAGAAATGTGCTTTTAAGTTTTCTAATGTAACATTAATTGTTATTTTTTATTTATGTTTCTTATAATTTTAATGATACGAGTAACAAAAATTTAAAATAAATTAATGATAATAATGTTAATTTGGTAAAATTGGTATTTTTTCATTCATTTATTAATTTTTTAAAATTTATATAAATTAACCTAGGATGATAATTATAATGAAACAAGCATCTTAAAGTAAGTATTGTCTTAGTTTGTTTTAAATAGATAAAATTAATAAATAGATTAAAGAGAATAATAGTTTTATAAAATTAATTTTATTAAATAGATAAAAAATAATATTAATATTAGATTCAAAAATTAAAGTAATATTTATTAGAAGCATTAATGAAAAAATAATTAATGTTATATTGAAAACTTAAAGATAATATCATTTATCTATTTAATTAATGATTCATTTCCTCTTTCTATACAATATTTTTACTAAATAATGATTAAAAGTAATCTTGAAAAATATTAATATTTAATACATTTGTTTTATAAATGACATTTATTTTGCAATAATTTTTTTCTTCCAAATCGTCGTAGAGTAGTGAAATGTAAAAATAAAATAAAATTGTATAAACAAAAAGTAAAAATAGATACAGTGATGGTTTGTGACTTGAAGTCCCTCTCAGCATAATGCATCCATCCAATCCACAGTTTACATTAATCATAGAGTTGAAAGTGACTTTGGACAGCAAAGCTCAAAAAAGGAAAAAAACAAAAGAAGAAGAATAGATGCTTGAGCGCGTAACAAGTTAAATTGGAGTCAAATAAAACAACAAAGTGCTTCGATTAAGTTAAGATATGTGTGTGAAAATAACGGATTTATAACTTCATATGTATCGCACAACAAAGTGCTTTTATTAATTTATTAATATTCGTTTGAGGATTGGGTTTGGGATTGAAAGACACCACTCTCCACTGCCCCTGGTAATTTCCTTTTATTCCTCAAATCTTCCAATTATTATTTTTGTTAACAGTAATGATATCAATGCCCGAGTCTTCTGAAATATGACTTAATACAATTTAGTTGTGGTTTTTATAACTAATAAACATGCTGTGTGCTTTTATATATACTTCTGAGTTGAATTCTAACTTGGAAAGTATCTGAGTGATCCCTGAATTGCATCGTTACAATTATGCTTATTGTTGTGTTGTGTTCTTAGAGCCATTAGGAACACTGGAAAAAAAAAACCCAGTGAATCAACCTCATTTGAAGGTTCGTTGATTTTATTAATTACCCAAACTTGTTTTCTCTTTTAAACGAGAAAATAGATTGCATGACAGGTTTATTGCTTTTGATGCGATTTGATGTTTGACTGGTTAGATTTAGATCATTATTGAATGCTTTTCTTACATAGTCTCCTACTTTGATTAACTGCCACGGCAAAATAGATTGACAGTTATTATGTTTAAATTGTTTTCATTAATCTTTCTGTTTTTTTTCCCTCTTCTCACTTTATTAAGAATATCTGTACTATCCCATTCTAAAATTAATACCTTTTCCCATCAAATTGTAGCATTGATTTGTGATAAGTCGAGGAAGGTTGATGTTGATGTTCAAATCCTGGCTTGGAATCAGAAGTGTAACTTTCCTCATATAAGAGTGGTTTTTTTTTTTTGGTGAGGTGTTAACTTGAAAGCTCTATGTTGGCTTCATTAAGAGCAGAAAA</w:t>
      </w:r>
    </w:p>
    <w:p w14:paraId="031E44FD" w14:textId="1471135E" w:rsidR="006019E5" w:rsidRPr="00AF43FA" w:rsidRDefault="006019E5" w:rsidP="00AF43FA">
      <w:pPr>
        <w:jc w:val="both"/>
      </w:pPr>
      <w:r w:rsidRPr="00AF43FA">
        <w:t>&gt;</w:t>
      </w:r>
      <w:r w:rsidR="00B87295" w:rsidRPr="00AF43FA">
        <w:t>GLYMA</w:t>
      </w:r>
      <w:r w:rsidRPr="00AF43FA">
        <w:t>.10G180200</w:t>
      </w:r>
    </w:p>
    <w:p w14:paraId="3B49562F" w14:textId="77777777" w:rsidR="006019E5" w:rsidRPr="00AF43FA" w:rsidRDefault="006019E5" w:rsidP="00AF43FA">
      <w:pPr>
        <w:jc w:val="both"/>
      </w:pPr>
      <w:r w:rsidRPr="00AF43FA">
        <w:lastRenderedPageBreak/>
        <w:t>TTATCTATTTTTCGTTTTCATAAAATTATAATATGTTATTTTTGTACCTAAATCAAGTTTCATATATCCAATTTACAGAGAAAATTTCATCCTCATAAATATTAATAAATATATAAATTATATTTTAGATTTATAATAATAAATCATATTTTTAAACAATAATAATTTAAATTATTGAAAATTCCTAAAAAAATTGAAATATAATTTAAAAATAAAGATTAAAAAGATTGATGGAAAGAAATAACATAAAAAGTAAGGCTAAAAATAAAATGAGAATGATTTGATATGATTGGGAAATAAACTTTTTATGTTAATCATTAAATCAAATTAAATCTGATTTTTTTAAAAAAAATATACGTGAAAGAAAGAAGAAAAATTAACACTAATTAAATACTCAATATATAAAATTAAGATAAGACATGTGGTTATTGTAAAAAAAGGAAAAGGAAAAAGATAAGACATGTGGTTTAAGGTGAGAGAATATCTCTTAAAAATATTTTCGTTCAAAAATAATTTTTAAAGATGCTTTCATAGTTTCATTCAAGAATGATTATTCATATTTATAACATAGAGTAGATATATTTATAGCAACAAATCCAATATGTATTATGATTATAATTTTTTTCATAAAAGTAAAACTTATATAATTTGATGTGGCAATGACTACTAGACCTAGTGGCATGGGTACCTATTCATAACGGGTAGGGTAAATGACAACAAAACTTGAGAGATATATTACGATTTTCAATTCAAAATAAAACATTACACTCCTTAATTTTTAAGAGATAAATCTCATTCTTTAATAATTCACACACACAATAAATAAATCATGTTCCTTACAAAGATATATCATGTTTATTAATTCATTAAAAAAATAAGTTTCTTAATTGCAAAAAGATTATGTTTTGTCAAAGATCTTCAAATAAGATTTTAAATTTTACGATATTTGATAATCATGATCATGTTTTATAAAAAAATATTTGAATAAAATTTTAATTTAATTACTATCATATTTTTAATGTTTTTCATTTTCATATTAATTAAAATGTAGATAACAAAAATGATATGAATATTTAGATACTCAACAAGAAAATACATCAGTATTAAGAATTTTATCCATATAAATATATTTTTATCTTAATAGTCTGATTTATTAGAAAAAAATTAATCAAAAATTATTTTTATCAAAAATTAAATTTAGACAAGATGATCAACTTCAACACATTAATTACTTATATTTAATCTTTTAATTACATCCACGTGGATTTAATATAGAGTTTTCTGAAAAGAATAACTACCAGGAGATGCATTATAATATCTTATCTAAACTTTATTTATTTTTATGTTTAAATTTAAAATTTAAAAATATTTTATGTTAATATATTTTTTTGAACGATAATATTGTTAGGGATCTGGCTTATCTAATTTTCTTTTCCAAACTGTCCTGCCTATTCAAAATAATAGAAAAATCAAATTATGTTAATATTTAATTGAGAAACCAATTTCAGTGTACTAATGAAAAACGTATTTAATGAGTCAACTAATGAAAAAAGTATTTAATGAGTCAACTAATGGAAAAAGTGATGCAGTTGGTTGAAAAGAAAATAGTAATCAAGTAAGCATAATTCAACATTTATTTTTATTAATACGATAATACCCGTGAAAAGAGGATAAAGATTCCGAGAGTGAAGTCAGTACTAAAGTTTTTGATAAAATAATAAAGGAAGATAAAAAAAAAACCATGAAACGGGTAACCGTAACAAACACTTCAGCCAAAGTCAAGAAGAAGGATCCGCCGTACACTGTGTCAGGTGGATCAGCGAAGCACAGGATCACCCACTAACCCTACCACTTATTTCCTATTTTACCCCTACATCAATTTCGGTGGCGTCACCTCATTGGCCCACTCTGCAGGACCCCACCATAACAACCCTGAGCCGCCCCGTACTCTATTTACCGCGCACGTTCATATTTAAGTGCTTCCCTTTGTTGTCCTCATT</w:t>
      </w:r>
    </w:p>
    <w:p w14:paraId="077C0C5E" w14:textId="25C3766C" w:rsidR="006019E5" w:rsidRPr="00AF43FA" w:rsidRDefault="006019E5" w:rsidP="00AF43FA">
      <w:pPr>
        <w:jc w:val="both"/>
      </w:pPr>
      <w:r w:rsidRPr="00AF43FA">
        <w:t>&gt;</w:t>
      </w:r>
      <w:r w:rsidR="00B87295" w:rsidRPr="00AF43FA">
        <w:t>GLYMA</w:t>
      </w:r>
      <w:r w:rsidRPr="00AF43FA">
        <w:t>.11G105300</w:t>
      </w:r>
    </w:p>
    <w:p w14:paraId="3CF31A9C" w14:textId="77777777" w:rsidR="006019E5" w:rsidRPr="00AF43FA" w:rsidRDefault="006019E5" w:rsidP="00AF43FA">
      <w:pPr>
        <w:jc w:val="both"/>
      </w:pPr>
      <w:r w:rsidRPr="00AF43FA"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AF43FA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TTCAACAGCATTTCTGTTTTTATGTGATGCA</w:t>
      </w:r>
    </w:p>
    <w:p w14:paraId="5550AFCF" w14:textId="42343953" w:rsidR="006019E5" w:rsidRPr="00AF43FA" w:rsidRDefault="006019E5" w:rsidP="00AF43FA">
      <w:pPr>
        <w:jc w:val="both"/>
      </w:pPr>
      <w:r w:rsidRPr="00AF43FA">
        <w:t>&gt;</w:t>
      </w:r>
      <w:r w:rsidR="00B87295" w:rsidRPr="00AF43FA">
        <w:t>GLYMA</w:t>
      </w:r>
      <w:r w:rsidRPr="00AF43FA">
        <w:t>.11G255400</w:t>
      </w:r>
    </w:p>
    <w:p w14:paraId="13756993" w14:textId="77777777" w:rsidR="006019E5" w:rsidRPr="00AF43FA" w:rsidRDefault="006019E5" w:rsidP="00AF43FA">
      <w:pPr>
        <w:jc w:val="both"/>
      </w:pPr>
      <w:r w:rsidRPr="00AF43FA">
        <w:t>ATTATGATAAAAAAAAATTACAGGAATTATGACAAAGCATTAACGGGTGTTTGGTAAGAGAGAAATTCTTTCATTCTCGAGAATCATGTTTCTTGAGTATGAATAAAATTTGTATGTTTGACCATTAAGAATTTTTAGATAAATTTTTTAAAAATAAAAATGTTATGAATATTTTTATTAATCATTTTAATTATTTATCACATTATGTAATTTAATAAAGAATAATATGATATTTTTATTGTAGTACAAGAAAAATAAACTTGGAAAAATAAAATTTTCACCTCTTATAAAAGTTTCCATGGGAATCTGATTAAAAAATATTTTTAGGAAATCTTCTTTCTTTAAGAGTTTTTTTTTAAATGCATGCCAAATATGAAAAATAAGTTTTTCAACCTATGATTCTTTAGAAATAAGTAAATGAAAAGGGTTTTTTTGGGGGGAAGGAAAAAGGGTCTTGCATGGTACATAATATGCTTTCTAGATATATAGCTAATGTAGTTATTATAATTTTCATTTTTTTTAAGATTGTAAGGTTTCGATTAATTTTTATTTTATAAGTAAGTTTTGTAAGAATAAATTTAAGATAACTTTATCTTAGATTTATTATTAGATTTCTAGGTGCTTATTTCTAGGCATGAAAATGTTGTTAGATTTATTCGCGCTCTAAGTGTTTAAGGAATGTGTTAAATGATTTATGTATGCAATAGACACATGAACCAATGGAATAGAGAGAATTAATTAGGTGGAGATAATTGCCATGGTAAAATAAATTTTTCTATAACATTGTTTAGAGTGTGTTGGACAAGTTTCTAAAAAATTATTTTGTTATTATATAAATTTATTTAATTAAAATGAAAATATTTAATAAATGACTTCATCTTATTAAATTATAGCTAAGTTTGATAGCGTTTGAGTTGGGAATTTATAGGTTAAAGTCGAGTCAAATTGATCTAAATTTTTTTAGACTATCGTTTTTAGAGTCTAACTTGACTTGATGGGCCATCATGCTAGTCCATTAGACTATGTCAATTTTGATAAATCTAATTATGATTTTTTATCATAATAATTTATGAGTAATTTGAATTCAATAAATTAATAACAAGTAAAAAAAATTAATGTCTACACTCTTTGTATGTATAGAATTTTTGAAATTTTATTTTACCTCTTGCATGCTTATAATAATTATTGAAACAAGAAATATATCAATGATGATAAATTAATTAAAAGATTTTTTATGAAAGAAATTAAAAGAATTAAAGTCAACAAAAATATTTTTTTCAGCAAACTAAAACTATATTAATGTGGGTATAAAGATACCCTAGGATACCCTAGCCGCATACAAAAAAAGTAGCCAAAACAGCCTTGCAATAGAATATTCCTCCAATGGTTACAAGATATTTAAAATGCACTATGCATGTAAATATTTAGTAACCATTAACTACCCTCATCAGTAATGAACTCTTTAAAACCCATACCACCCTCCTAAAAATAATGTACCTACCAAAGTCAATAGAAATATTAAAAAAAAAAGAATATGCTACATATATATATATTTTTAATTTTTATTAATAAATATTAATGGTTAATTTATTAATTTTTATTAGTAAAAAATTTAAACTTTTGACATATTAATTCCTCCCTTTTTTTTTACCTTTTATCATCAGGTCAATCTTCTATTTTTCATTTATGTTAAAGATAATTTAATGCTATATACAAAATTAATTATTTTTTGTAATTCTTATGAAGTTAAGACAAATTTAATACACAACCACACAATGCGGCTGGTACGTAGACCAGGTAAATAAAACAAATATTCACATGTTAATTAATGTTATATTTTGAATTTGAAGTAGTTGGCCGATAGACCAGTAATCAAATAAAAGTTGATAAAATTTGTTTTACGTGGAGTTTTTGTAATTTGCTAAAATAAAAATCAAAGTCACGTGATGAGGGTGGAGACTGGAATTATATAAATAGCTGGTTGTGTATGGCATTTGTTT</w:t>
      </w:r>
    </w:p>
    <w:p w14:paraId="1A5FE9EC" w14:textId="44E68117" w:rsidR="006019E5" w:rsidRPr="00AF43FA" w:rsidRDefault="006019E5" w:rsidP="00AF43FA">
      <w:pPr>
        <w:jc w:val="both"/>
      </w:pPr>
      <w:r w:rsidRPr="00AF43FA">
        <w:t>&gt;</w:t>
      </w:r>
      <w:r w:rsidR="00B87295" w:rsidRPr="00AF43FA">
        <w:t>GLYMA</w:t>
      </w:r>
      <w:r w:rsidRPr="00AF43FA">
        <w:t>.12G030100</w:t>
      </w:r>
    </w:p>
    <w:p w14:paraId="6C9DBB14" w14:textId="77777777" w:rsidR="006019E5" w:rsidRPr="00AF43FA" w:rsidRDefault="006019E5" w:rsidP="00AF43FA">
      <w:pPr>
        <w:jc w:val="both"/>
      </w:pPr>
      <w:r w:rsidRPr="00AF43FA">
        <w:t>TACTCTGAAAGTTTTTAAAATAATACTCACTTATTAACAACAGTTAATGCATTGTTAACTTTTGTTGAATTACATGAGACATTAAAAAATTAATTAAATTATTAAAAAAATATTTGATAATATATAATATCTTGAAGTGGGATTCTACATTTTATCTAAAATTTTAAATGAACATCTATAATTTGACAAAAATGTCTCCACTATTAATAAATAAATGTTTATTAATTTTCTCAAATATAAACATATAAACCCTCAGCTAAAATATTTTAAAGTCAAAATTATTTATAAATTCAATAAAAACATATAAAATATTTAATTTATGCATGTGCTAATGCTATATCAACGATTCATAGGGATTGCTACTCTTGATCTATCTTTCCTTTTTTTTTTGGTTACATCAATCCATTTTTATATCATAATTTTAAGTATTTTATTATCGTGATAATAATGTTACTATAAGTTATCGTCTTTCTTCTAAGTCACGAGATTTCTCTTATATTAAGTATTTTACTAATGTTGTTTTAATATTTCTCAAATACTATTATTTATATTAATTTTAATCCACCATTATGTGGTGACTAT</w:t>
      </w:r>
      <w:r w:rsidRPr="00AF43FA">
        <w:lastRenderedPageBreak/>
        <w:t>AAATACAAATTCTTAAACAAGTGTACTTTTAGGAGCTGTTATTTTCATCGTTAAGTGATGAGACTATTTTTTTAATTAAGTATCTCATTTATTTTTAATTATTTTTTTTTTATTTCAAATATTGGTACTTAAATTTAATAAAACTCAATTTAAATTTTAATTAAATTTTAAATCATAACAAACTGTATTAAAATAAACAGAATCATTTTTAAGATTATTGTAATATTAGTCAATCTTAATTTAAATTTTATATTTTTAATTTTGAATATTCACACTCCATGTCAAATAAGTAAAGATGATACTTATAGGTTTAGTTTAGTTAATTGAGCAAACTCTTTATATCTGTTTATTGTTTTTCTCAACATATGTTTTTCCATTCAAAGATCAAATCCATTGTGATCATCATGTTGGTAATTTCATTATTGTTTAATAATAATAATAATCTTTTTTACTTTAGTGCTTTTTAATTTTTTTTAAAAATTAAAAAATGTTTATGCCGTGCAACCAAGAAAATGTAGCTATTATAAATAGGAAGCGTCACTGTTGAATAAAAAGATTATTATATATTTTTTTCTCTTTTTTAATAAGCTTCTCGTCACTTTTTCTTTATCATTTTTTTAATTTGATTTTAGTTCTTTAAAAAATTATTTGTTAAGTTCATGAGTATTTATTTAAATTTAATTTTAAATTTTCACACATTATATTAAAAAGTAAACACAACCAAGAAATTTAACTTAATTGTTTGATGGATAAGTTATTCGAAATTTTCGACGGATATAAAATATATAAATAAACCTAAAGATTATACATCAACCTGAAATATAAGTTATGATTCTTTCCAGGAGAACAACTCCTTTTATAAATAATTTTTGGCTTCAACGTTTAAGAATGATGTGAGACTTTATTATTTGAGATATTGTATATATTGTTTAAGTATTCAATGAACCCCACAATTTTGTTGTTATAAAAAATGTCTGGATGGATTTAGAAAAATATATTATTTATAAATAATATTAATCTTAATTTTTGAAAGATACAAGATTTTATGATTATTAAAATAATTTGACAGATTTATGTTAAAGTCAAGGAGTGCACTCTCATTTTCTAAAAATTATAAATAAAAGTATAAAAGTTCTTTTAACCAGAAAAATATAAATAAAATCTTATAATTATTATTTTATTTAATTTATATTTATATATTAAAATTTATTGATTTTAATTTTTATAATTTGCTCTCACATATTATTATTAGGAAATATAGATGATTATTTTTATTACTATTACTATTATTTTTGAACTTACGAAGGAATAATAGATTAGTTTTACGTCCATCAGATAATTATCCAAAAAAATCATGAATGGGATATAGGATAAGAATAAGAAAGAACATCACAATTTCCATTAGGGTTATCCTTGCA</w:t>
      </w:r>
    </w:p>
    <w:p w14:paraId="7A1EDEE1" w14:textId="6232414E" w:rsidR="006019E5" w:rsidRPr="00AF43FA" w:rsidRDefault="006019E5" w:rsidP="00AF43FA">
      <w:pPr>
        <w:jc w:val="both"/>
      </w:pPr>
      <w:r w:rsidRPr="00AF43FA">
        <w:t>&gt;</w:t>
      </w:r>
      <w:r w:rsidR="00B87295" w:rsidRPr="00AF43FA">
        <w:t>GLYMA</w:t>
      </w:r>
      <w:r w:rsidRPr="00AF43FA">
        <w:t>.12G168000</w:t>
      </w:r>
    </w:p>
    <w:p w14:paraId="0D595E3E" w14:textId="77777777" w:rsidR="006019E5" w:rsidRPr="00AF43FA" w:rsidRDefault="006019E5" w:rsidP="00AF43FA">
      <w:pPr>
        <w:jc w:val="both"/>
      </w:pPr>
      <w:r w:rsidRPr="00AF43FA">
        <w:t>TTTTCATGTTATAAAATTATAATTTTGCCTTGAAAATTTTAATCTTTCATTTCACCTAAATATGAAAACAAAGCTGTAGTATTTTTTTATTTTTTTTGAGGAAAAACACATCAGGGTTTGTCAATTAGATTAACAATTTTGTAAAGCACAATTGAATCTCTGTCCCAGACCAAACAATACAATATTGACTCCCGCAACCATCTTGTTTTCACCTTATTTATATTTCCATATATTGAAAACACTTCAACACATTTTGAATTCGATGCTTTCTAGTTTTCTCCAAACTTCAACTTTAATCATAACATTAGCTTGTTTAACCACTCACTTATGCCTAAATTAAAAACTCGATCTATTTGTTGGCCTCAATTTAAGTATTGTATCTTATCTATTATTGCTTGCTCCTTATTACAAATAGTTTTTCTTTGACAACTTACTATTCAATGCCTTTGTATCTTCTTCATATTTATCAATGATCCTAACTGAATTACACCACTGCCATGAACAAAATGGGAGGGGAGTGTTCATTGTCTGCATATGCAACCGTTTCTTGCATGTTTGTTTTTCCATCACATCCACTTCGATCCGCGTCTAAATAGAAGTTGATTTGTGTAGCTTTTGCGTTTATGTTGCTATTTGACAAGCTAATTTGTGTAGTTTTTGTGTTTATTTTATTATTAGATGCGGTATCAAACATGTTTTTAGTATTTTGAAAGGTTATGTAGCACTTGAATTATGAAAATGTCAAAAATATATTTTTGAGTACACAACCAATGATTTTTACATGGAGTAAATAAACATATTTTTATATGATTAAAAGCTATTTTACAAATTCAACAAATTTCGTTCCCATACTCTTCATACCAGTTGCAAAAATTACAGCTAAACCATACAGTTCAACAATAATAAATCCAATGCTCTACAACAATGGTGGATAGGTACAACACGTGTCAGGTGGGGTGCACTTAGATTGACCTAATCAATGTCTACATGTTTGTGAATTTTGCTATAACCATCATTTAAAAAAACATTTTTTTTAACCAGGCTTAACTCACAAAACTGTGTTTAGTATTAGTAATAAAAATGATAATTCATTATTACTTTATTTTTTTTACGGTTTTCTTACTTTATTTGTTGTATAATCCTTTAAAAATAAAGAATGAACGTGATGTTTCGTAATTACTAATAAAAATGAAATCAATAATGCAATTAAACCCATGAGAAAATACAGGTGCACCCAAAACTTGTTACCTTGTCCCTTTAGCCTTTAGCTTACTCGTTTAAGTGAAAAGTCTACTTCATTTCATTTATGGACGTTACTCAATCAAACATAAAAGTGAAGCCAAAAAACAGCATAGATTTTTTTTGTTGTTGAGAAAAAACAGCATAGATTTGATCGACAATTTTGGATCCTAAAATAAGAAAAGGCGGCAAATTTTCTTTTATTATCCCCATGGGCTTCAACAGCCGATTATAATTGTTTTTAACTCGAAATTAATCCGTAAAATTCGATGTAGATAAATTATTATTATTAATCTTTTTAAAATTACAACTAAGAGCATCTATGTACATAATTATGTAAATCAGTTGTTTATTCTAAATTTATGAGTCTTATAATATTACATAAATTTTAAAATTTTACACAAAAATTTAATTTCAATATCAAAGTTGATAGATAGAGTATTTAACTTGAATTAATTAAAAAATGATTCTTTAATTAATAAAAATAAATTAAGCAATAATTATTTATATAACTCATGCACCCTCAAATAATCTGCTTGAATTATTAAAAAACTTGATAAGTAAAATTGTTTAAATTTAAGTAAATCATGAAGAAAATAGAAAAAGGGTCTCCACGATAAAATAACAAAAAAAAAAAAAAAACGTTTGGTATTGGTTGTGCGAGAGATGATATGGCAACAATAAGATTATTCATATTACTACTTTTTTTGACGAGATAGTGATATTCATATTAATCGTACGATAGAGATAAAAACAAAAAA</w:t>
      </w:r>
    </w:p>
    <w:p w14:paraId="388137C8" w14:textId="4E556832" w:rsidR="006019E5" w:rsidRPr="00AF43FA" w:rsidRDefault="006019E5" w:rsidP="00AF43FA">
      <w:pPr>
        <w:jc w:val="both"/>
      </w:pPr>
      <w:r w:rsidRPr="00AF43FA">
        <w:lastRenderedPageBreak/>
        <w:t>&gt;</w:t>
      </w:r>
      <w:r w:rsidR="00B87295" w:rsidRPr="00AF43FA">
        <w:t>GLYMA</w:t>
      </w:r>
      <w:r w:rsidRPr="00AF43FA">
        <w:t>.13G368400</w:t>
      </w:r>
    </w:p>
    <w:p w14:paraId="5045C387" w14:textId="77777777" w:rsidR="006019E5" w:rsidRPr="00AF43FA" w:rsidRDefault="006019E5" w:rsidP="00AF43FA">
      <w:pPr>
        <w:jc w:val="both"/>
      </w:pPr>
      <w:r w:rsidRPr="00AF43FA">
        <w:t>TTAATATTCACTCTTTACACTTTCAGAAGTGTGAGCAATCAATCTTCTGATCCTTGTTATAGTTTTCTAATTAAATTTATTGGTTGTTATATTTTGAAAGACTCTCAAATCTTATTGGGCTTTAATGCGCAAATCTTGATTGATTTTCAAATTTTAATTTCTTTTGGCATTTCCTTCTTATTTAAGTTATTATTTGGGCTTTAAAAAAGTAATTGAAGTGATCTAGGTGTTTATGGAAAGCTTAAAGAAATGTCTCCGTTTCTCATGTAGAGGGTGTGAGAAAATTTAACATGGATCATGAATGAATTTGGACTTGAACTTTGAGCATTTCTGGAGTTGTAGAAATCAAAACAACATCAACTTGAAAATTCAACTGTCTTTTTAGAACCGTAGTCTACAGTGTATGCCATTACTTTCATTTTTTTATTTTTTTAATGATGATTTTGTATATAAAGTCTTTCTATACAAGGAGAATTATATGGGGGTTTGGGACTATCACATCACCTATGGTTTTAGCATGTAATTATGCAGCACGTGGATGAGAGATACAACAACACAGAAAATTAAAGCTGTTATCTTTTAACAAATTAAATCAAATTTAAAAATCCCCCTTATCAATTAATAGCAAATCTTGAGCAAATCATGTTTAAGATTGAAATCCAATTTAAAACTTCTAAAAATAACTGCTCCATCATCATCGTTCCGCAACGCTGAAAGATGACAGCCCCTGCCATTGTTGTACCAAGAAAGAACCACCAAAATTGGATTATTGCTGATGGTCATGGCAAGCAAGAACCAACAATTAATGTTTGGTACATGATGTCTGGAGGTTCAAACTTTTTCATCTTCAAAATTTGATGCTGAAGGAATAAATTGAAAGGTTGACTTTGTTTGGAGAATAAAAACCACCTTGAACTTTTGTTAGAATCCACCTTCAGCATCTTTCTGATTAATTAAGAGAATAAAAACCAGGAGTTGCATCAGTTCACAGTTTCTGATTATGTTTCCGGCGACATGGAAAAGAATACACATGATGATGGAGCAGTTTTTTTTTTTAAAAAAAAATTGATATCAATCTCTCTCTTTTTTTTATGGAAATATATCAATCACTTGAACAACTAGATTTGCATAAGATTTTCTGTTTTAATTGATTAAGAAGAATTTTAATTTTGATCTAATATAATTTAGTTGAAAGATAATATAATTAATTTGTATCTGCCTAATGTTGCATTTTTCATCCACATGTCGCACAATTATTGACTAGGACCATAGATGATACAGTGGACTAACATGTAATTTCTCCTATACAAGACTAATGCCGGGCTACATTAAGAATTTGTTTTATAAATTTGGTTTAATTCAACGCAAAAATTTCAATGACTAATTTATATATAACTTTTATGAAGACCCCGCTTAGCCCATGAGACCATTCGGAGGATCAAATAATTCATGATAATAGCATACATGTCTTACTTTGCTTTGCTTTGCTTTTGTGGAATTAATTTGTAATCGAGCTAACTAATATCTAGCGGGTCCATCCCTTGCACAGGAATTTATTCCCAACCCAATGGCTTGTTGTAAAATAATTAATAAATAGAAATGGTATAAGAAAAGTTGAAAATTTGCATTCCTACAGCTGTGGTCGTACCATCCATTTTGTACTATACCAATTTTGTAAATCCTTTTTTAATATTATCATTTAATAGATAGATATGACAGATTTGTTAATTTTAATAATTATCTTAAATGTTATATTTTTTTTCATTGGTTGATACTGGTGTAAAACAAATTACATTCAGATTCATTGAAATTAAACTCAGTTGATTAAATGATAAAAATATGCTGGATAAACTAATTTACTATTTTGCCCATATAAAAAGATAAATCACAGAAACCTGAATCTGGGTGGATGAATCTTATTAGTGAAATGAAATGAAAAATAAGAATAAAAATAGCCTAAAAGTAAAAAGGTTACGTTTATGTTTTTGTTTTTTGTTTTT</w:t>
      </w:r>
    </w:p>
    <w:p w14:paraId="1F6B0403" w14:textId="1C07472B" w:rsidR="006019E5" w:rsidRPr="00AF43FA" w:rsidRDefault="006019E5" w:rsidP="00AF43FA">
      <w:pPr>
        <w:jc w:val="both"/>
      </w:pPr>
      <w:r w:rsidRPr="00AF43FA">
        <w:t>&gt;</w:t>
      </w:r>
      <w:r w:rsidR="00B87295" w:rsidRPr="00AF43FA">
        <w:t>GLYMA</w:t>
      </w:r>
      <w:r w:rsidRPr="00AF43FA">
        <w:t>.14G033700</w:t>
      </w:r>
    </w:p>
    <w:p w14:paraId="6785A521" w14:textId="77777777" w:rsidR="006019E5" w:rsidRPr="00AF43FA" w:rsidRDefault="006019E5" w:rsidP="00AF43FA">
      <w:pPr>
        <w:jc w:val="both"/>
      </w:pPr>
      <w:r w:rsidRPr="00AF43FA">
        <w:t>TGATATTTCTTATCTATCAAGTACCAAATGTTAATAATATATTTTTGAATTTTATTAGTTCTTAAAATTCATTTCCCCTTGACATCAAGAAATCCTCACCCACCACCTAATACGAAACAAGTGTCCATAGGATGTAAAATTTAACCCCATGTTACATTTGGCTACCATGGAACGATCCCCATAAGATGCTTCTTCAACATTTTCTATTGGCCAGCTCAGGAATGCAACACGTGTACCCTCTGTTCAATCCCCTGCACCACTCCACACGGGAGCTTCATGTGCACATGCACTGCACACTCCTTCAAGTCAACACGCATATTTACGTTAATTTTTTCGACACCATCATAAAAAAATGCAGCACGCGGTACTATTTGTATTATTTTTTAACTTTGTTCTTTTTTTATTTATTTATAAATAAATGCCACAACTTGTAATTTTTTATAGGATAAAATTAGTGGATTATTTTAGGCAGTTTTATTTTGATGATGTGTGTACAACCACGGCCTTGTTATATATATTAGACCAGGTTGTAAGGTCCCCCACTTGTTATTTTAAATCAATTTTCAATAGTATTAATTATTGAAGTAAAACTTTATTTTTAATTAAAAAATATTATATCTAAAATATACCTAGATTTTATCCTTTTCTCTTTCAAATTAGCCACATCGAATTTTACTTTTAACTAAAACAACTTTTATTCTTTATGAAATGTTAAATAAGTATATATATATATATATATATATATATATATATATATATATATATATATATATCATATTATTAAGAATTTTTTTTTTCATTACTTTGAGTTTCAGAAATTCACTAATTTCTTATGTAAGTAATGAAAAATCCTATGCAAACCCAAAACCAAAAGATAAATGTTAACTACTGTTTAAAGAAATGAACATAAAAAATATCAAAAAATATATTTCAAATTAAATGTACTAAAATTATTTTAAAAAATAATGTAATTTTACTACATTGATTAAATTTTTTCGTTAAGTAGGAAATATTATAAGTATTAAACAATGACATATATGCTATCACAAATCAAGGATTCTATTATTAATAATATTTATCATTGAATAATTAAAAATATTAAATAAAATACTCCCTCATCCATTCTTTTACAATTATCGGTTGTTTTACAAGAAAAAACAATAAATAAATAAAAAAGAATAATAGTTTTACAAAATTAACCTTATATAATGGTTAATTCATTGATAGATTTTATTGTCCATCATTGATATTAAATTAAAATATATTTTTGATCTCTAATAAATATTAAAATTTTGTGTTCATTTTTTAATAATATTTTTTTTCATCAAGTCTCTAATAAAATAATAATTTTATTTTTTATTTTTGACATTTTTT</w:t>
      </w:r>
      <w:r w:rsidRPr="00AF43FA">
        <w:lastRenderedPageBreak/>
        <w:t>GTTAGTCCCTAATAACGAATTTTATTTTTGTTTTTTGATAAATTTCTTCATTTGTTATTAGTTCCTTTAAAACACTAATAATAAAAAAAAAATTATCAATAAAAAACAAACAATCATAAAATTCATTAATTTATTATAAACTAAAAAAAATGTCAATGATTACAAATAATTTTTTTTGTTTTATCATGGACTAAAAATGAAGACTTTTTTTAATAAGAAACAAACACAAAAGTTAAATATTTATCGGGAATTATAAACATGTTTTAGTTTTAATATTATAAAAAATATAAATAAATAAATATAATTAATATTACATAAAAAATTAAAATAATAATTATTTTAAGATAATTTATTTATATGACAATTATAATAAGATGATGAGAATACATTCAATATCCCAATTAGGTAACATTATTAAAAGAATTCACTTGACCATGTGAGGGCAAAGATAATTCAATTAAAGGTTGCATTAAAAACTTTGAAAACATGAATGTTCCCCCAAAGAAAAAAACGATTGGATTAAAACTTCATCTTTGATTCAAAGTCATTGTATTCATTAATGTCCGCAATAAATGCATAAATTCTGAGCATACTACTATAAAAAAAAAATGTTAAAAATAACAAAT</w:t>
      </w:r>
    </w:p>
    <w:p w14:paraId="0D1CCC1E" w14:textId="25D7FBE6" w:rsidR="006019E5" w:rsidRPr="00AF43FA" w:rsidRDefault="006019E5" w:rsidP="00AF43FA">
      <w:pPr>
        <w:jc w:val="both"/>
      </w:pPr>
      <w:r w:rsidRPr="00AF43FA">
        <w:t>&gt;</w:t>
      </w:r>
      <w:r w:rsidR="00B87295" w:rsidRPr="00AF43FA">
        <w:t>GLYMA</w:t>
      </w:r>
      <w:r w:rsidRPr="00AF43FA">
        <w:t>.14G097400</w:t>
      </w:r>
    </w:p>
    <w:p w14:paraId="24CF484F" w14:textId="77777777" w:rsidR="006019E5" w:rsidRPr="00AF43FA" w:rsidRDefault="006019E5" w:rsidP="00AF43FA">
      <w:pPr>
        <w:jc w:val="both"/>
      </w:pPr>
      <w:r w:rsidRPr="00AF43FA">
        <w:t>TCCTCACTTATGTATTTTATTTTGAGAACTTGAAATCTTTGACAATTTGATCTTCTTCCAACAATTTTAATTTACTGAGTATATGTTTAGAAGGACGTTAGGTGACCGCGTGTACGTAGTCTAATATAAAAACTATGCCAAAATATCAAAATCACACAAAAGTCGAAATGATATGCATCTAAAAAATGTAGACTATATGCATGTTTGGATCTTTGGCGATTTTATTGCAGCACGAACTATAAGACAACTTCAACGTAGAAACAAGAAAGAAAATATTTCCTGAAACGAAGGTTGATACTCACAATTCAAATTAAACAAGCTCTATATGAATAGATAAAAATCCTATTGTAGAAAATATAAATCAACCTAAGAGGCTAAGACAACCTGGAAACATGAATGGTTCATTCATTGACATTTGAAGTTGCTATGCTATGAATGTGAATCCACTCATCACTTATATTATTTAAACAGTCTGTCCTGTGTTTTTATAAGCATTTGGCACTTGTCATGTACCCCAGCAATAGTAGAAGCAAAACTAAGTAAATTATTAGAATCAATTAACTGCCAGGTGATGTGGGGACCACTGCACTAGGCACCACCAACCAGAAGAGGATATTACTTTTACATCAAGTTTCAAGTTTCGTATAACTAAAATTCTATGCCCTACTTGGTTTATGATTTTTGTAATTTTAAATATATATTTTAGTGTACATAACTTCTATTTAAATATATATTTTAGTTTCACATCAGGTTCAAGAAAAATTATGTTGTCTGACTATAGTACAGTCTATTGCATTTGGCTGTCTAGGAACAAGTTGATTTTTGAAGATTATCAATTTTCTATAATAGAGGTTATTAGCAAGATTAAATTTTTTATGTATAGACAAACGCACATGTTGTATTTGTTTTAGCATCTTGATATAAGCCTTCTTGTATTAGAGAGATTTTTTATTTTCTCTGCGTGGTATGCCCCGTTTATTGTTGTATCATTTTGGGTTTAATATAATTTACATTTTTCTCAAAAAAAAAATAAATATATTTTAGTGTACTAAAATTCTATGGTAAGGTTTTGATTATTTTCATTCGGATTTGTTCTGGACTCATGCAAAGGATTTAGGCCCAACCTAATAATATTACTAAGTTGAAGCACGAGTCAATAAGATCCAATGCACTATATATGGGTTGATATTTTCTATGTGATCCATTTTCAGAGAATTTCTTTTACGCCCTATATATCATGTAAAAACTACTATCAACTTTTTTGTTTTTTATTTATTTATTGAAAATGAGGCTAAAAGCGGGAAATAACTTTGACCCATATCAGCTCTCAAAACATAAGAAATATAATCAGGCGCAAAATCATAAACATGAAACGAAGAATCAACATATAAGGCTTTCTTTGCGAGTTAATCCGTAATTTGATTAGCTTTAATTTCCTTAGGACGTGGTTCCAAATAATAAACTATATAAATAAGTCTAAAGACTTTGAGTATATTCTTTAACTTTTACACTTTTTTGTGTACAAAAAAAAAATTATACTTTTTATCTCTTCATGCAAATAATGACTAAAATGTGGAAATCCTATTCGGGAGAAAATTTTGCTTAAATATTCATCTCCTTTTAGATTCGTGCTGAACATAAATGAAAATTTTTAAAATAAAAAATTATCACTGCCATCAAGCGTGAAAACTTGAAAATTGGTCCTTCAAAGCATAATTAAATAAAAATTATAATATTGAAAAATTAACTCAATTATATATAATTAATTTAAATAACCATTTAATATTCATGCATAAAATTTCATGTTAAAAATTACTACTAATTTTAAAATAACTGCTCGTACTTTTATACCTATTGTTTTGAATTTCTAATTATGAAATTTAGTATATTTAAGCTCATCAAATCCAACCACTAGTTGATATATTAATTAATATTAATGATAATATATTATACTAATAAGAAATAATTGGTAGCTTCTTAGGTAGCATAACAATTGAAAC</w:t>
      </w:r>
    </w:p>
    <w:p w14:paraId="3F15B506" w14:textId="6D9ABDE0" w:rsidR="006019E5" w:rsidRPr="00AF43FA" w:rsidRDefault="006019E5" w:rsidP="00AF43FA">
      <w:pPr>
        <w:jc w:val="both"/>
      </w:pPr>
      <w:r w:rsidRPr="00AF43FA">
        <w:t>&gt;</w:t>
      </w:r>
      <w:r w:rsidR="00B87295" w:rsidRPr="00AF43FA">
        <w:t>GLYMA</w:t>
      </w:r>
      <w:r w:rsidRPr="00AF43FA">
        <w:t>.15G125900</w:t>
      </w:r>
    </w:p>
    <w:p w14:paraId="3ECE751B" w14:textId="77777777" w:rsidR="006019E5" w:rsidRPr="00AF43FA" w:rsidRDefault="006019E5" w:rsidP="00AF43FA">
      <w:pPr>
        <w:jc w:val="both"/>
      </w:pPr>
      <w:r w:rsidRPr="00AF43FA">
        <w:t>AGCTATACCTATATGCCATCAGCTTTTCAGCAGACTTTTGCTGGAAATAACACATATCCCCAATCTCTGGCAGCAGTGCTTCCACAGTATAAAAATAATGTTTCTGCCAGCAGTTTGCCTCAGTCTGCTGCTATTCCTCCTGGATATGGCTTTGGCAGTTCAACAAGCATTCCTGGAGGAAATTTTTCTCTGAATCCACCTGCTGCTCCTACTGGGACAACCATTGGATATGAGGATCTTATAAACTCCCAGTTTAAGGACAATAATCATATGATGTCACTACAGCAGGTACAAAGATCTTGATTTTTAAACTATTTACATTTAACTGGTTTTGTTTTCCTGTTACGATTCTTCTCTTAAAAGTTGCCAATTTGGAAATATCATATGATGATTCAAGTTGAAATGTGATCTGTTAAACTTTCTTTTATTTATTCTTGTTTACAAACCTCAAGTTCACTTTGTTACTATTATGTAACTCTGAATTGTCAGTTTTGGGGGAGGTGGGGTTGAGGAAAGAATATAACATGGAACCTTGTTTACTTTTTTTCTAATGCTGCTTATATGTAAAGCTGAAATGGTTTTATTTGGTGTTTTCTTCTAGAACGAGAATTCTCCCATGTGGGTTCAGGGCCCTGGCT</w:t>
      </w:r>
      <w:r w:rsidRPr="00AF43FA">
        <w:lastRenderedPageBreak/>
        <w:t>CTCGAACAATGTCTGCAGTTCCTCCCAGCAACTATTATAATTTGCAGGGACAGAATCAACAACAACCAGGTGGATTTCGGCAAAGGCAGCAACAGCAGCAACAGCCTTCACAGCATTTTGGACCCCTTGGGTACCCTAATTTCTACCAATCTCAGACTGGCATTTCGCTGGAACATCAGCCACAAAATCCTCGGGAAGCATCCTTGGGTGGTCCGCAAAGCCAACCATCCAAGCAGTCCCAACAAATATGGCAAAACAGCTACTAATCTTAATCATCTCCCGGTTTTTCAGGGTATTTATGTGAGTTTGAAAGTGGCTAATCAGAGGCATTTACGGTCTAGTAAAAATCATTGTTTGGTCTCTAGAGACCTTGAGCCCATTGCCACGAGGTTGTATTCTACATAATTATGTTGGTCATGTTTAACGTAGGTACTAAGTGTGCTAATTTGGTTTACTCGGTACGTTTTTTGTTTTGTTTTCTAATATTTTCATCCTGATCATAGTGGAAGATCTCTTTTGGGTAACATTCTCACCTGTTATAACTGGTTGCGCTCAATTGTGCTGTGATATACACATTAGAAAGTTCTCCTGAACAATCATGCACGAACAATCATGCACTAAACCTGATTGTAGGGGGTGAGCATCGGTTGGATTCAGCTAAAACATTCAGAATTAACAAATCAAACAAGTAATAATTTAACGACATCATGCATCATTCATTGGGTTGTGGTAGCATCGGGTGCGTATGTGGGTTAATATTTAAGTCCATGTCGGCGGTAGAGTTTGACAATGTTTTTCAACTAAAAAAACACTTTTGATAACTCATCAGTTAGTTACATTGCAAAAATTTCAGTGGTTATTGGCCTCCCGTTCAAAAACTATAACAAAGCATTTCTATAATTTCATTTTAAAGCAATGACATCTTAATGCGTGTTCGTTGTGTTTTTGAATGTGCATTTGCACGACACTGCTCTGGTTCTCTATATTTGATAAATATAAATTTGATTTTTTAAATCGAAAAAAGTGCTTTAAAGCATAAAAATTAAGTATGAAGTTTTAATTTTTGTAATATATAATTAATAAAATTATGATTACAATATTCTTTTATTGCTTACTCATCAGCACATAATGCTTTTCTGATTTAACAAACATTTTTAAAATTGTTAAAACATAAATATTAATATTTTTTGTATTTAATATAGTAAATTGGATAATATTGACAATGCTCAAGTAAATAAAACATAAAGTAATAAATTGGATACAACTACAAGTCTACAACTAACTTCACTAGGTTGAAAATATATGCGGTCATTGTAGAAACAAAAAAGAATAGGTAGAGTGTTCAGTTTCTGACTTTATGTC</w:t>
      </w:r>
    </w:p>
    <w:p w14:paraId="116F630E" w14:textId="3090147C" w:rsidR="006019E5" w:rsidRPr="00AF43FA" w:rsidRDefault="006019E5" w:rsidP="00AF43FA">
      <w:pPr>
        <w:jc w:val="both"/>
      </w:pPr>
      <w:r w:rsidRPr="00AF43FA">
        <w:t>&gt;</w:t>
      </w:r>
      <w:r w:rsidR="00B87295" w:rsidRPr="00AF43FA">
        <w:t>GLYMA</w:t>
      </w:r>
      <w:r w:rsidRPr="00AF43FA">
        <w:t>.16G003900</w:t>
      </w:r>
    </w:p>
    <w:p w14:paraId="7937C62E" w14:textId="77777777" w:rsidR="006019E5" w:rsidRPr="00AF43FA" w:rsidRDefault="006019E5" w:rsidP="00AF43FA">
      <w:pPr>
        <w:jc w:val="both"/>
      </w:pPr>
      <w:r w:rsidRPr="00AF43FA">
        <w:t>CGACTAAAGACTAACTAGTTTAAGTTCTTTTGTGTGTTGAGAGAGATTCCATCTTATTTAACTAATCAATAATACCATACCACATGAAAGTTCATATCAAAATATTCATTTTCCTAAACTTTGAGGGTCTGATTCTTACAAGACAACAATATGAAAGTTTATCAAGAGTAGTAATGAGTAGTTATCTCCCTTAAAACGATTTTCCCCTCTTCAAAAAATGATTCTTTTAATGTCGGAGGGTGGAATAAAATGAAAAAAAAAGTGAATTAAGATGAAAGTTTTGAATTAAAATATAATATAATAATATGGGTCTTATTTATTTCCCTTCAAAGGAATAGACTCTTTAGTTGAGAAAGGTTCTCTCTCCATCTTGGATTATTTTTTTTCCTCTTTATAAAAAAAGTTTATTTTTCTTCCACCCTTTATTTTCTTCCCTCACCATCACCACTTTTCTTCATCACCTTCACCCGACCTTTCTATGTTTGTCTATGCATGACACATTTCGCTTGATTGCTACCCTTTCCCATCTCATTTCTCCTTCCATAAAACATGTAAGAGTTGTCTATTGTAATTATGTCCAAACCATCGAAGTTACTTAGGCAGCATTGCACTGAAGTTAATTTGTGTAGCTTTTGTGTTTATTTTGCTATTTGATGAGCTGATTTGTGTAGCTTTTGCTATTAGACGCGATACCATACATGTGTTTTGGTCTTTTGAAAGATTATGTAGCACTTGAATTATAAAAATGTCAAAAATATATTTTAGTCGTTTTTTGATGTTCTAATTTATTTTTTAGATTTAATTTGATCTTTTAATTTTTTCAAATTCAATTTGATCATTTAATTCTTTAAATTGATAAAATTTGTGGTGGTTTAAAACTATTATAAAATATATATTTGTTGACACCGTGAGTTTATTTTAGACAACAATACCACATTAAATTAATTTTTAAAATTAGAAGACTAAATTTTAAAAAATTAAAAGATCAAATTAAACGTAAATAATAAATTATAAAAAAACTAATTTAACCATATATTATATTTTTTAGTACACAATCAATCATTTTTACATTTTTACATGGAGTAAATAAACATGTTTTTAGATGACTAAAAGCTTCCCCTAAAATAAAAGATGACTGAAAGCTATTTTACAAACTCAACAAATTTGGTTCCCATACTCTTCATACCATTTTCAAAAATTACAGCAAAGCCATCATACTCAACAATAATAAATCGAATGCACAACAATAATGGTGGATAGGTACAACACATGTCGGTTGGGGTGTACTTAGAGCTAATCAATGTCTACATGTTTGTGAATTTTGCTATAATCATCATTTAAAAAATAACATTTTTTGTAACTAGGCTTAACTCACAAAATTGTGTTTAGTATTAATAACAAAAATGGCAATTCATTATTAGTTTATTTGTTGTATGATCCTCTAAAAAAAATAAAAAATGAACGTGATATTTCGTAATTACTAGTAATAAAAATGAAAGCAATAGTGCAATTAAACCCATGAGAAAATACAGGTGCACCAAAAACTTGTTACCTTGTCCCTTTAGCCTTTAGCTGACTCATTTAAATCAAAAGTCCACTTCATTTCACCATGGACGTTACTCAATTAATTACTAAACATAAAAAGCGACGCCGAAAAACAACATAGATTTGATCGACAATTTTGGATCCTAAAATAAGTAAAGACGGCAAAACCATTATGCAGCCGATGATTGTTTTCAGTTTTCACTCGGAATTAATCCGTAAAAATCAATGGAGATAAATTATTATTATTAATAATCTTTTGAAAATAGAATTATGTGTTAATTTAATCAAACTCTATTGATGAATAGTTTATAAGCAAGTTCTTAATAAACCTTAAAACATTCTCTGACCTAATTAGGTCTCTCCAATAAAAAATAAACGTTTATATTTTTCGATGCGAAAATGAATGGTATTGGTTGTGCGAGAGATGACATCGCAACCATAATATATATATTTAT</w:t>
      </w:r>
    </w:p>
    <w:p w14:paraId="6BBAD875" w14:textId="0C64198B" w:rsidR="006019E5" w:rsidRPr="00AF43FA" w:rsidRDefault="006019E5" w:rsidP="00AF43FA">
      <w:pPr>
        <w:jc w:val="both"/>
      </w:pPr>
      <w:r w:rsidRPr="00AF43FA">
        <w:lastRenderedPageBreak/>
        <w:t>&gt;</w:t>
      </w:r>
      <w:r w:rsidR="00B87295" w:rsidRPr="00AF43FA">
        <w:t>GLYMA</w:t>
      </w:r>
      <w:r w:rsidRPr="00AF43FA">
        <w:t>.16G149500</w:t>
      </w:r>
    </w:p>
    <w:p w14:paraId="7A0EE32E" w14:textId="77777777" w:rsidR="006019E5" w:rsidRPr="00AF43FA" w:rsidRDefault="006019E5" w:rsidP="00AF43FA">
      <w:pPr>
        <w:jc w:val="both"/>
      </w:pPr>
      <w:r w:rsidRPr="00AF43FA">
        <w:t>ATCTCTTTCTCTATTTTATTTTATTTTTAAATGGAGAGGCACGGAAGGCATCTTTTTCTCCTAGTAATCAATAATGTAAAAGCTTTCCAGCGACTATAGCAATCAAGTGTAACATATGATATGGTACTGTGTTGGATGTTACCAAGGAGCTACAGTGAATTTAACGATTTAATCTCTTGAGAACTAGGTAAATACAAGGAAGGTGCTGAATTAATATGATGATTGTCTCAATATTCGGCTACATAAGATCTTGTGGGAATTTTCTTTTCTCTTGGATAAACTTCATGCTAATTTTTTTTATTAGTATAAAAGACTAACAAATGACGTACTTATTCATTGATCATAGAGGCTCTAATACCATGTTTAATTAGGGCCAATATTCAATTAAAACCTAAGTTGATAGTATCAGAAAAATGAGATTGGATACATGTTAGTTCAACTTGATAAAGTCAAACCTCATAATGAGTTCAAAGAAAAAGAAAAAATAAACTATAAAAAAGACTCATATTGATTAAGAAATTATAAAAGATATGAATGAGAGTGTTCAAGCTATATTTATTGAACTTATTAGGCCATCTCTAATAGATGACCTTAAAATAGGATCTTTAAGCTCAGAAAATTGTTCTTTCAAAATTTAGAGGTTAGATTTTTATAAAAGAATCTTAAAAAAAAATTTTAAAATTATTTTTTATAATGAACCTAATCATACACGAATTGTGATCAATATATAAACATTGAAATTTTAAATAATTTACACTATTTGCACAATAATTAAGGTGGTGCACAATCAGGATCAATATATAAATACTGCAATATTATGATATTTTATTATTTAATATTTTTTAAAATATTAAAATAAATTTTGCATTTTTAAATTATTTTTTTAAATTAAAAAATACAAATAACTATTTTTAAACATTTAAAATAAATTGTAAATAAATATTAGAAGGCGAATTTCTTATAAGACTTAAAAAATAGTTTAAGATTTTAAAATAAGATCTATTATTGAAATAAAAAATTAAAAAAAATTTAAAGTAATGTGATATTGCAAGATTTACTAAAAAAAATGATTAAGGTCTCAAAATATGATATTACAGTCTTAGGAATACTCTTAGGAATGCTCTTAGGGAGCCTAAGAATATAACTAACTAATATCCTCTAAAGTAATAGTGTTAGGAGAAACTCATTGACACATTTGACAAATCTTTAATAATGATGACCATATTTACTAAGTACATATACTATTGTCTAATTAGAGTTAAAATTTCACTAGATAATCACATAATTTTTATATATTTTTTTATTATCGGATTGTTTGATCAAGATAGGTCTTAAGAAGAATTAACTCATACACATACCCTTAACCTAAAGACATGGTATTTGGTGAGTTGTGAATCATCCATCGTCTCACCAAGTTATATATATATATATATGTTTAAGCAACACCTAAAAGTTTAAAGTTTGTGAATTATGAATTGTCCGACCAACATTACCTTACTAAGGTCAACTCTGACCGATCAAGAATAATAGATCGACCACAAGTAAGGATGATCCAACTCTAGTTATCTTAGATTATATGCACTTTACGATTTCATTAACGGTTCTAGAATCTCTGACTTTGAGACCTCCAAGTTCTAGACGTGAATAATAGACAATTTTAAAATATTTGACTTTGGAATCTTCGAGTTTTAAACATGAATAATTATACAAATTATTAAAATAAAATTTCAATTCCAAAAAGACTAATTTTTTTATTGAGAAGAGCAAAATACTAAATTAGTACCATATCTAAGTTTTTTCCTTGTAATATTTTCTTACAAGTTAATTTCAACGACGGTGTATAGTGAAATCTTTAATTCTTTCACCTAAACTAAAATTAGAAGACGGCGGTAATAGCGGTCGCTCAAGTCTCACGCTGTTTCGCTTTTAATGACCTCGACCCGACAACTTCCTCTCTCTTCCTTTCTCTCTCTCTCTTTTTTTTTTTTTTTTCCTTTTTT</w:t>
      </w:r>
    </w:p>
    <w:p w14:paraId="282E6475" w14:textId="3B650C60" w:rsidR="006019E5" w:rsidRPr="00AF43FA" w:rsidRDefault="006019E5" w:rsidP="00AF43FA">
      <w:pPr>
        <w:jc w:val="both"/>
      </w:pPr>
      <w:r w:rsidRPr="00AF43FA">
        <w:t>&gt;</w:t>
      </w:r>
      <w:r w:rsidR="00B87295" w:rsidRPr="00AF43FA">
        <w:t>GLYMA</w:t>
      </w:r>
      <w:r w:rsidRPr="00AF43FA">
        <w:t>.17G227100</w:t>
      </w:r>
    </w:p>
    <w:p w14:paraId="16D0A304" w14:textId="77777777" w:rsidR="006019E5" w:rsidRPr="00AF43FA" w:rsidRDefault="006019E5" w:rsidP="00AF43FA">
      <w:pPr>
        <w:jc w:val="both"/>
      </w:pPr>
      <w:r w:rsidRPr="00AF43FA">
        <w:t>CTAAGATTGAGTGTTATCGGTGTCACAGGTTTGGCCATTATCGTTCTGAATGTTATACAAAGCTGCCACGCGACAAAGAAAAGGAAGCGATTTCAAAGTTTGTTGAAGAGAATGAAGCTGAAACACTACTGTTCAAAATAGTGAGGAACCAAAATCAGATGTTTGACATGTAGATACAAGGTACAATAATCACATGAGTGGAAGTAAGTCCTCTTTTTTTCATCTAAATGAAGATTTTCATTCAACTGTTAGTTTTGGTGATTCTTCCTCTATAAAAGTAAAGGGTAAAGGTGATATTAAAAAAAAACAAAGAATGGTTTTGTGGAAACAATCTCTAATGTATTGTATGTACTTGACTTAAAAAGTAACTTGTTAAGTGCTAGTCAATTACAAGAGAAGGGATATGTCATTACTATTAAACATGGTGCTTGTGAAATTTATGATTCTACTAGAGGTGTTATTGTTGTTGTACAAATGAGTTCCAATAGGTTGTTTCCATTGAAGATCGAAACTATTCAGTCTTGCTTAGTGGCTGAAATCAAAGATCCTTCATGGTTATGGCATTTTCGTTATGGCCACTTGAGTTTTGGTGGATTAAAGACTCACAATCAGAAGAACATGGTGACAGGACTTCCTCCAATTGCAGCCCCTTCCTAAGTGTGTGAAGATTTTCTCGTTAGCAAACAACATTGTTCTCAATTTCCTAAAAACAAGTCATGGAAAGTAAAAGATGTTCTGGAGTTGGTACATTCAGATATATGCGGGCCAATAAGTCCATCTTCCAATAGAGGCAAAAGTTATTTAATTACCTTCATTGATGATTTTTTAAGGAAAACTTGGATTTATTTTTTGCAGGAAAAATCTGAAGCATTTACTGCATTCAAATTTTTTAAAGCTCGTGTTGAAAATGAGGCTGGAAAAAATATCAAGACCCTTCATATAGATCGTGGTGGTGAATATTGCTCAAATATTTTTGAAAATTTTTGTGTAGAGCATGGCCTACGAAGAGAACTCACAATAGCCTATACATCACAACAAAATGGTGCATCAGAGAGGAAGAATAGGACAATTCTTAACATGGTAAGGAGCTTAAGGACATGAGGAAGGGTTCCAAAGAATTTTTGACCAGAAGCCGTAAATTGGAGTGCTCATATTTTGAATAGAAGCCCAACATTTGTTGTTCAAAACATGACTCCTAAAGAAGCTTGGAGTGGGAGAAAACCATATGTGAATCACTTCAAAAAATTTGGATGCATTGCCTTTGCCCATGTTCCTGATCAGAAAAGAAAGAAACCTGATGACAAAGCTAAAAAATATGTGTTTATTG</w:t>
      </w:r>
      <w:r w:rsidRPr="00AF43FA">
        <w:lastRenderedPageBreak/>
        <w:t>GTGTAAGTGAAACCTCCAAAGCTTACAAATTGTTTAATCCTAGTACAAAGAAAATTGTGACCAGCAAGGATGTTGTTTTTGATGAAGAAAACACTTGGGATTGGAATAGGCAGCAACCTACCCAAGTATTTCTTGATGAAAATGACGAGAAAGGACAAACTTCAGCCTCTGGTACATCTCAAAGAATTACTCCAACAATAGGTTCAAATTTTAATAAAACATTTAAAAAGTATCAGATACAAGAAACTATTGCCTTAAAAAAGGTTTTTTTATATACAAAAAATAGGTATTTTAAAACCCAAAATAAATATTTTTTTATACAGGTTCAGTATAAACTTCAGTTGTTAATGTATTTCATACATTATTAATATACTAACCAAATGAACAAATGTTGAATAAGAATTAGCAATATATTTGTGTTAATACCTATTCATTTTTTTAATAAGTTGATACTTATTCATTTGAATCAACAATCCTAATGGTTAATATAAGTGATATTAAATTTATATCTCTTAATTAAGTGATTTATTTCTTTATTAATTATTGAGTATCAAATAAATGATATTAAAAATAATATAACTTTGTAATATAATAATAAAAAAGTAGAAGAAAAAAAACACATTCATTTGATTTGATTGTAGACACATAAAATTCATAAATCAAACTCTTCTCT</w:t>
      </w:r>
    </w:p>
    <w:p w14:paraId="5D0A8101" w14:textId="2EE27942" w:rsidR="006019E5" w:rsidRPr="00AF43FA" w:rsidRDefault="006019E5" w:rsidP="00AF43FA">
      <w:pPr>
        <w:jc w:val="both"/>
      </w:pPr>
      <w:r w:rsidRPr="00AF43FA">
        <w:t>&gt;</w:t>
      </w:r>
      <w:r w:rsidR="00B87295" w:rsidRPr="00AF43FA">
        <w:t>GLYMA</w:t>
      </w:r>
      <w:r w:rsidRPr="00AF43FA">
        <w:t>.18G091200</w:t>
      </w:r>
    </w:p>
    <w:p w14:paraId="7703F82C" w14:textId="77777777" w:rsidR="006019E5" w:rsidRPr="00AF43FA" w:rsidRDefault="006019E5" w:rsidP="00AF43FA">
      <w:pPr>
        <w:jc w:val="both"/>
      </w:pPr>
      <w:r w:rsidRPr="00AF43FA">
        <w:t>TTCTGTTAGGATGAATATAATATAAGTCAGTGCACTTGTATTATCGTGTGTTGTTAATAGTTTTTATTTTTTTGGTTCATTGTCTCCCTGATGGATCATGTGCAATAGTGACTGACTATCCAAAATTATATCTGACAGGAAGTGGAGGTTATTCTTACTTGTATGAGCCGCTTTGGTGGGTGGGAATGATAACAAGTGAGTAATACATATTATTCTATTTGGTTTTGGAATGACAAATGAATTGAATGTATTGTTGATTTTTCCTTTCCCAAGTGTACCCCTTGAGCTCCTGCCTTTTTTTATATATATTTTATAGTTATTTTACAAGTGCAGAAAGTAATGTAGTTACTATACTTCTGTAGACTATAGATTGAGTTCTATGTAGAACCTTAACAAATCCAAAGAGGGGCACTCATCTGTATGTTTTCCCCTTCATCCATGTATAATCCATCTTTCTGCTACTTATTATCCAAATTTATGCATTGCACAAAGCTTGTACCTTCATCCTAACTTATTCTTTTATATCCTTTGTTTTGCTTCACATATTTTCCAAGGGAATATCTCAACATGGACACAAAGGGCATATAAAGATGTTATGCTATGAGTTGCATATACTATTAAGTGGATTAAAATTTCTATTATAATTTTGTAACACATTTGCAATTTCAACCGTGCTTATAGGATAAATAAATATTTTTATATAACTAAAATTTATTATGAATGAATTTTTTAATATATATACTATATTTTTAATTTACCATAAAAATAAATTCCATTTTTTATTATTGAAATTTCTTTTAAAAATAAACATGAAAATAGTAAATTGAAAGAGATAAATAAATAGTTAAAAAAAAGTATAAAAAGGAAAAGTGGTTTGAAATAATCGATATATAAATCTTTTGGAATATTAATTAAACCAAATAAAAATTGAAATTAAAATTAAGAAGTATATTTAAAAGAAGAAAATATTAAAAAAATAAAATTAAATGAATATATACAATATAATATATAGATGAAATTCTGTCTTTATCTTATACTCCGATCCAGACAAGTTACAATAATCTCAAACCGCAACATCTATCAGAATTTGTTTATACTTGACAACATGATTATGCTTCTTTCCATTTTTTCCATGACACAAGAATATAATTTAACGACTAACCAAGAACATAATCTTTCTACTGCAGCATTTCTCTTTTGTGCAACTTTGGTAATAACAGGTACTTTTATCCTTATCTTCCACTTCATTCCTCTCTATGTTTTAAAAAAAATGAAAAATTAAAAGTTATTAATACAAATAATTTAATAGTTGAATCTCTTGATCAATCTTGAGTTAGATGTTTAGTTTAAACATAAAGTGATAACTATATCCCACAAACAAATCAATCTTCTTGGTTATACTAAAAATAATATTTTTAAAATGGGTAAAAAGTAATTTATTTATGAAACGTATGCTTGCGTATTCGTCCATAGGTCAAATCGGATATGTAATTATTGGATAAGAGATTTTGATTTCATTTCTTTAAAGTTTTAAAATATATACCATCTATTGTATCCTTTATATATATATATAATAGGATAAATAAATATTTTTATATAACTAAAATTTATTATGAATGAATTTTTTAATATATATACTATATTTTTAAATTACCATAAAAATAAATGCCATTTTTTATTATTGAAATTTCTTTTAAAAATAAAGATGAAAATAGTAAATTGAAAGAGATAAATAAATAGTTAAAAAAAAGTATAAAAAGGAAAAGTGGTTTGAAATAATTGATATATAAATCTTTTGGACTATTAATTAAACCAAATAAAATTTGAAATTAAAATTAAGAAGTATATTTAAAAGAAGCAAATATTAAAAAAATAAAATTAAATGAATATATACAATATAATATATAGATGAAATTTTGTCTTATCTTATACTCCGATCCAGACAAGTTACAATAATCTCAAACCGCAACATCTATCAGAATTTGTTTCTACTTGACAAC</w:t>
      </w:r>
    </w:p>
    <w:p w14:paraId="6E54B701" w14:textId="1A24AA50" w:rsidR="006019E5" w:rsidRPr="00AF43FA" w:rsidRDefault="006019E5" w:rsidP="00AF43FA">
      <w:pPr>
        <w:jc w:val="both"/>
      </w:pPr>
      <w:r w:rsidRPr="00AF43FA">
        <w:t>&gt;</w:t>
      </w:r>
      <w:r w:rsidR="00B87295" w:rsidRPr="00AF43FA">
        <w:t>GLYMA</w:t>
      </w:r>
      <w:r w:rsidRPr="00AF43FA">
        <w:t>.20G210300</w:t>
      </w:r>
    </w:p>
    <w:p w14:paraId="3CD4AB35" w14:textId="42FD877E" w:rsidR="00AC1803" w:rsidRPr="00AF43FA" w:rsidRDefault="006019E5" w:rsidP="00AF43FA">
      <w:pPr>
        <w:jc w:val="both"/>
      </w:pPr>
      <w:r w:rsidRPr="00AF43FA">
        <w:t>TAATTTTGTGTTTAGAAATTATGTTTTTAAAGTGAGTCTAGAACAAATTAATTTTAATGATAAAATGAAATTACTTTTGAAATATAAAAATAGTTTATGAAAATTTTGTAGGATTCATGTTTAAAAACTAAAACTAATTATATTCACTTTAAAACTTTTACTTCTTTTAAAATTAAATGTACAGAGAAATAATTTTCAGATTTAAAAAAAATACCAAATAAATTGAGTTTCTATTCCACTTAGGACGATATGATCCTTTTATGTCAAAGCAACTACAATCTTGAGCAGAGATAATTAATAATTGGATTCGGGATAACTATAGGAAATAGTAGTTTGTTAATAATGGAATTGATGACAGGGTTGCTTTCAGCATTTCTCAGATTACTTCCTGTATTCTTTTTGAAACACTTTTTTGATTTTTCAGATTAGTCCTTCTAGAAGTAAAAAAAAAAAGTCCAAAATATAATTTTACATTTTGAATTCATCATTCGAAAAGTAAAAGGGAGTGCAAGAAGCAATAGGCAAGCAATAAGGCCCAAATGGCAATCCGAGTTAGTGGGTTGAATGAATAATACATTAGCGAAGCCCCAAATGCATATTGTAGCAGTTCAGGGCTTGCTATCTTTGTCAACAGTTG</w:t>
      </w:r>
      <w:r w:rsidRPr="00AF43FA">
        <w:lastRenderedPageBreak/>
        <w:t>CGCAGATTGCAATGAGAAAGAATTACTTTTCAGATAACGAGTGTTTAAAATAATAAGTCTAAAGACCCTATTGGTATGACATTTTTGTTTGATTTCAAAAGTCAGAGGGGCTTCTTAATATATATTTCTATAATTTCTGATGACATATGAGCAGGATAATAACACTAGACATAGTACAAACAGAAAGAATTAACGCAGCATTGGTCAGAAATGACCTCAATGAAGTTTTCTTTTGTCTCTGGGTTAACATCCAATCTAAATTAACTTCAAGACTGCAACTTGTTTCTATGACGATAGCTAAGTGATTAGTTAATACACTATTAGCTATAGAAAAATATATATTAAAATAACTTTATAGTTGTTAAACATGCACATATTAATATTATTCCTACAAAAGATCTAAGTCAGTTGGTAAAATAATATGTAAATTGTCGTAAATTTTTTTTTATCTAAATATTAACGGTACGACTGAAAGAGACTTTTGATAGGTAACTTTGTTATTCCGTATTTTTTTATTTGTAACCATTTATGTTTGATTGCCTTCAGAATGTTGTTTTGGGATTTAATTAATGCTATAAATGTTTCTACATTTTTTTATGCAGGTGAGAAAGCATGGCGTTAACGTGTTCTTTGATAAGCTTGGCATTGAGCATGGAAGAATTTTTGTTATTATTATTTCCTTCTGAAAAAATAAGTCTTAAAATAATAATTATTTTAATTTTTTAATATGACATTAATTACATTTTTATTTATATCTTTTATAATATTAATGCAAATACGTGGATTAATAAACGTGAAATTATTCACGTTTAATCAGAGTTTTCAGATTTGAGTGTTGGATGCACACATTTGTATTTATTTGAGAAAAAAAATTGTATCTCACAAATACTTTTTACTGTTTGAATGAGTAAGATATGATTATTATGATAAAATTCTCTCCGAGTTTTTAGTGATTAGTGATTTAATTAATGGAGAAAGTGATGTAATTGATCGAAAAGGGATACTAATAAAGTATGCATAATTCAACATTTATTAATACGATAATACCCGTGAAAAGAGGATAAAGACTCCGAAAGTGAAGTCACTGCTAACTAGTTTTTGATAAAATAATAAAGGAAAAAATCCATGAAACGGCTAAAGTCAAGAAGAAGGATCCGCAGTACAGTGTGTCAGATGGGTCGCCGAAGCACAGGATCAACCACTACCACTCATTTCCCATTTTACCCCTACGTCAATATCGGTGGCGTCACCTCATTGGCCCACTCTGTGGGCCCCCACCTAACAACCCTGAGCCGCCCCGTACTCTATTAACCGCGCACGTTCATATATTTTTGAAGTGTTTCCCTTTGTTGTCCTCATTCTT</w:t>
      </w:r>
    </w:p>
    <w:sectPr w:rsidR="00AC1803" w:rsidRPr="00AF43FA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5DF9CD" w14:textId="77777777" w:rsidR="009E164F" w:rsidRDefault="009E164F" w:rsidP="00AF43FA">
      <w:pPr>
        <w:spacing w:after="0" w:line="240" w:lineRule="auto"/>
      </w:pPr>
      <w:r>
        <w:separator/>
      </w:r>
    </w:p>
  </w:endnote>
  <w:endnote w:type="continuationSeparator" w:id="0">
    <w:p w14:paraId="5DE63460" w14:textId="77777777" w:rsidR="009E164F" w:rsidRDefault="009E164F" w:rsidP="00AF43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761244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7F338A" w14:textId="74B8C11C" w:rsidR="00AF43FA" w:rsidRDefault="00AF43F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EA8E4A1" w14:textId="77777777" w:rsidR="00AF43FA" w:rsidRDefault="00AF43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EBF39E" w14:textId="77777777" w:rsidR="009E164F" w:rsidRDefault="009E164F" w:rsidP="00AF43FA">
      <w:pPr>
        <w:spacing w:after="0" w:line="240" w:lineRule="auto"/>
      </w:pPr>
      <w:r>
        <w:separator/>
      </w:r>
    </w:p>
  </w:footnote>
  <w:footnote w:type="continuationSeparator" w:id="0">
    <w:p w14:paraId="0F383C01" w14:textId="77777777" w:rsidR="009E164F" w:rsidRDefault="009E164F" w:rsidP="00AF43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IzMDa1NDE2M7M0MTVT0lEKTi0uzszPAykwrAUA91kO1iwAAAA="/>
  </w:docVars>
  <w:rsids>
    <w:rsidRoot w:val="006019E5"/>
    <w:rsid w:val="000C457B"/>
    <w:rsid w:val="006019E5"/>
    <w:rsid w:val="0069639E"/>
    <w:rsid w:val="009E164F"/>
    <w:rsid w:val="00AC1803"/>
    <w:rsid w:val="00AF43FA"/>
    <w:rsid w:val="00B87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DA5057"/>
  <w15:docId w15:val="{B87D342B-EA61-4B63-A328-357357759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F43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43FA"/>
  </w:style>
  <w:style w:type="paragraph" w:styleId="Footer">
    <w:name w:val="footer"/>
    <w:basedOn w:val="Normal"/>
    <w:link w:val="FooterChar"/>
    <w:uiPriority w:val="99"/>
    <w:unhideWhenUsed/>
    <w:rsid w:val="00AF43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43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8</Pages>
  <Words>8734</Words>
  <Characters>49788</Characters>
  <Application>Microsoft Office Word</Application>
  <DocSecurity>0</DocSecurity>
  <Lines>414</Lines>
  <Paragraphs>116</Paragraphs>
  <ScaleCrop>false</ScaleCrop>
  <Company/>
  <LinksUpToDate>false</LinksUpToDate>
  <CharactersWithSpaces>58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fahad rashif</cp:lastModifiedBy>
  <cp:revision>3</cp:revision>
  <dcterms:created xsi:type="dcterms:W3CDTF">2023-10-24T06:46:00Z</dcterms:created>
  <dcterms:modified xsi:type="dcterms:W3CDTF">2025-06-04T14:54:00Z</dcterms:modified>
</cp:coreProperties>
</file>